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33B51" w:rsidRPr="00C91E25" w:rsidRDefault="00933B51" w:rsidP="00933B51">
      <w:pPr>
        <w:spacing w:before="240" w:after="240" w:line="360" w:lineRule="auto"/>
        <w:jc w:val="center"/>
        <w:rPr>
          <w:rFonts w:asciiTheme="majorBidi" w:hAnsiTheme="majorBidi" w:cstheme="majorBidi"/>
          <w:b/>
          <w:bCs/>
          <w:color w:val="000000" w:themeColor="text1"/>
          <w:lang w:val="en-US"/>
        </w:rPr>
      </w:pPr>
      <w:r w:rsidRPr="00C91E25">
        <w:rPr>
          <w:rFonts w:asciiTheme="majorBidi" w:hAnsiTheme="majorBidi" w:cstheme="majorBidi"/>
          <w:b/>
          <w:bCs/>
          <w:color w:val="000000" w:themeColor="text1"/>
          <w:lang w:val="en-US"/>
        </w:rPr>
        <w:t>Immersive Gratifications and Compulsive VR Media Engagement: A Dual-Process Model of Erotic Content Consumption in Virtual Reality</w:t>
      </w:r>
    </w:p>
    <w:p w:rsidR="00933B51" w:rsidRPr="00C91E25" w:rsidRDefault="00933B51" w:rsidP="00FD1277">
      <w:pPr>
        <w:rPr>
          <w:rFonts w:asciiTheme="majorBidi" w:hAnsiTheme="majorBidi" w:cstheme="majorBidi"/>
          <w:color w:val="000000" w:themeColor="text1"/>
        </w:rPr>
      </w:pPr>
    </w:p>
    <w:p w:rsidR="00FD1277" w:rsidRPr="00C91E25" w:rsidRDefault="00FD1277" w:rsidP="00FD1277">
      <w:pPr>
        <w:rPr>
          <w:rFonts w:asciiTheme="majorBidi" w:hAnsiTheme="majorBidi" w:cstheme="majorBidi"/>
          <w:color w:val="000000" w:themeColor="text1"/>
        </w:rPr>
      </w:pPr>
      <w:r w:rsidRPr="00C91E25">
        <w:rPr>
          <w:rFonts w:asciiTheme="majorBidi" w:hAnsiTheme="majorBidi" w:cstheme="majorBidi"/>
          <w:color w:val="000000" w:themeColor="text1"/>
        </w:rPr>
        <w:t>Appendix A</w:t>
      </w:r>
    </w:p>
    <w:p w:rsidR="00FD1277" w:rsidRPr="00C91E25" w:rsidRDefault="00FD1277" w:rsidP="00FD1277">
      <w:pPr>
        <w:rPr>
          <w:rFonts w:asciiTheme="majorBidi" w:hAnsiTheme="majorBidi" w:cstheme="majorBidi"/>
          <w:color w:val="000000" w:themeColor="text1"/>
        </w:rPr>
      </w:pPr>
      <w:r w:rsidRPr="00C91E25">
        <w:rPr>
          <w:rFonts w:asciiTheme="majorBidi" w:hAnsiTheme="majorBidi" w:cstheme="majorBidi"/>
          <w:color w:val="000000" w:themeColor="text1"/>
        </w:rPr>
        <w:t>Behavioural studies focusing on ADDICTION</w:t>
      </w:r>
    </w:p>
    <w:p w:rsidR="00FD1277" w:rsidRPr="00C91E25" w:rsidRDefault="00FD1277" w:rsidP="00FD1277">
      <w:pPr>
        <w:pStyle w:val="Caption"/>
        <w:keepNext/>
        <w:rPr>
          <w:rFonts w:asciiTheme="majorBidi" w:hAnsiTheme="majorBidi" w:cstheme="majorBidi"/>
          <w:color w:val="000000" w:themeColor="text1"/>
        </w:rPr>
      </w:pPr>
      <w:r w:rsidRPr="00C91E25">
        <w:rPr>
          <w:rFonts w:asciiTheme="majorBidi" w:hAnsiTheme="majorBidi" w:cstheme="majorBidi"/>
          <w:color w:val="000000" w:themeColor="text1"/>
        </w:rPr>
        <w:t xml:space="preserve">Table </w:t>
      </w:r>
      <w:r w:rsidRPr="00C91E25">
        <w:rPr>
          <w:rFonts w:asciiTheme="majorBidi" w:hAnsiTheme="majorBidi" w:cstheme="majorBidi"/>
          <w:color w:val="000000" w:themeColor="text1"/>
        </w:rPr>
        <w:fldChar w:fldCharType="begin"/>
      </w:r>
      <w:r w:rsidRPr="00C91E25">
        <w:rPr>
          <w:rFonts w:asciiTheme="majorBidi" w:hAnsiTheme="majorBidi" w:cstheme="majorBidi"/>
          <w:color w:val="000000" w:themeColor="text1"/>
        </w:rPr>
        <w:instrText xml:space="preserve"> SEQ Table \* ARABIC </w:instrText>
      </w:r>
      <w:r w:rsidRPr="00C91E25">
        <w:rPr>
          <w:rFonts w:asciiTheme="majorBidi" w:hAnsiTheme="majorBidi" w:cstheme="majorBidi"/>
          <w:color w:val="000000" w:themeColor="text1"/>
        </w:rPr>
        <w:fldChar w:fldCharType="separate"/>
      </w:r>
      <w:r w:rsidRPr="00C91E25">
        <w:rPr>
          <w:rFonts w:asciiTheme="majorBidi" w:hAnsiTheme="majorBidi" w:cstheme="majorBidi"/>
          <w:noProof/>
          <w:color w:val="000000" w:themeColor="text1"/>
        </w:rPr>
        <w:t>1</w:t>
      </w:r>
      <w:r w:rsidRPr="00C91E25">
        <w:rPr>
          <w:rFonts w:asciiTheme="majorBidi" w:hAnsiTheme="majorBidi" w:cstheme="majorBidi"/>
          <w:noProof/>
          <w:color w:val="000000" w:themeColor="text1"/>
        </w:rPr>
        <w:fldChar w:fldCharType="end"/>
      </w:r>
      <w:r w:rsidRPr="00C91E25">
        <w:rPr>
          <w:rFonts w:asciiTheme="majorBidi" w:hAnsiTheme="majorBidi" w:cstheme="majorBidi"/>
          <w:color w:val="000000" w:themeColor="text1"/>
        </w:rPr>
        <w:t>: Addiction:  literature summa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1"/>
        <w:gridCol w:w="2888"/>
        <w:gridCol w:w="2881"/>
      </w:tblGrid>
      <w:tr w:rsidR="00C91E25" w:rsidRPr="00C91E25" w:rsidTr="00986872">
        <w:tc>
          <w:tcPr>
            <w:tcW w:w="2871" w:type="dxa"/>
            <w:tcBorders>
              <w:top w:val="single" w:sz="4" w:space="0" w:color="auto"/>
              <w:bottom w:val="single" w:sz="4" w:space="0" w:color="auto"/>
            </w:tcBorders>
          </w:tcPr>
          <w:p w:rsidR="00FD1277" w:rsidRPr="00C91E25" w:rsidRDefault="00FD1277" w:rsidP="00986872">
            <w:pPr>
              <w:rPr>
                <w:rFonts w:asciiTheme="majorBidi" w:hAnsiTheme="majorBidi" w:cstheme="majorBidi"/>
                <w:b/>
                <w:color w:val="000000" w:themeColor="text1"/>
                <w:sz w:val="16"/>
                <w:szCs w:val="20"/>
              </w:rPr>
            </w:pPr>
            <w:r w:rsidRPr="00C91E25">
              <w:rPr>
                <w:rFonts w:asciiTheme="majorBidi" w:hAnsiTheme="majorBidi" w:cstheme="majorBidi"/>
                <w:b/>
                <w:color w:val="000000" w:themeColor="text1"/>
                <w:sz w:val="16"/>
                <w:szCs w:val="20"/>
              </w:rPr>
              <w:t>Addiction type</w:t>
            </w:r>
          </w:p>
        </w:tc>
        <w:tc>
          <w:tcPr>
            <w:tcW w:w="2888" w:type="dxa"/>
            <w:tcBorders>
              <w:top w:val="single" w:sz="4" w:space="0" w:color="auto"/>
              <w:bottom w:val="single" w:sz="4" w:space="0" w:color="auto"/>
            </w:tcBorders>
          </w:tcPr>
          <w:p w:rsidR="00FD1277" w:rsidRPr="00C91E25" w:rsidRDefault="00FD1277" w:rsidP="00986872">
            <w:pPr>
              <w:rPr>
                <w:rFonts w:asciiTheme="majorBidi" w:hAnsiTheme="majorBidi" w:cstheme="majorBidi"/>
                <w:b/>
                <w:color w:val="000000" w:themeColor="text1"/>
                <w:sz w:val="16"/>
                <w:szCs w:val="20"/>
              </w:rPr>
            </w:pPr>
            <w:r w:rsidRPr="00C91E25">
              <w:rPr>
                <w:rFonts w:asciiTheme="majorBidi" w:hAnsiTheme="majorBidi" w:cstheme="majorBidi"/>
                <w:b/>
                <w:color w:val="000000" w:themeColor="text1"/>
                <w:sz w:val="16"/>
                <w:szCs w:val="20"/>
              </w:rPr>
              <w:t>Author</w:t>
            </w:r>
          </w:p>
        </w:tc>
        <w:tc>
          <w:tcPr>
            <w:tcW w:w="2881" w:type="dxa"/>
            <w:tcBorders>
              <w:top w:val="single" w:sz="4" w:space="0" w:color="auto"/>
              <w:bottom w:val="single" w:sz="4" w:space="0" w:color="auto"/>
            </w:tcBorders>
          </w:tcPr>
          <w:p w:rsidR="00FD1277" w:rsidRPr="00C91E25" w:rsidRDefault="00FD1277" w:rsidP="00986872">
            <w:pPr>
              <w:rPr>
                <w:rFonts w:asciiTheme="majorBidi" w:hAnsiTheme="majorBidi" w:cstheme="majorBidi"/>
                <w:b/>
                <w:color w:val="000000" w:themeColor="text1"/>
                <w:sz w:val="16"/>
                <w:szCs w:val="20"/>
              </w:rPr>
            </w:pPr>
            <w:r w:rsidRPr="00C91E25">
              <w:rPr>
                <w:rFonts w:asciiTheme="majorBidi" w:hAnsiTheme="majorBidi" w:cstheme="majorBidi"/>
                <w:b/>
                <w:color w:val="000000" w:themeColor="text1"/>
                <w:sz w:val="16"/>
                <w:szCs w:val="20"/>
              </w:rPr>
              <w:t>Findings</w:t>
            </w:r>
          </w:p>
        </w:tc>
      </w:tr>
      <w:tr w:rsidR="00C91E25" w:rsidRPr="00C91E25" w:rsidTr="00986872">
        <w:tc>
          <w:tcPr>
            <w:tcW w:w="2871" w:type="dxa"/>
            <w:tcBorders>
              <w:top w:val="single" w:sz="4" w:space="0" w:color="auto"/>
            </w:tcBorders>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Addiction SNS</w:t>
            </w:r>
          </w:p>
        </w:tc>
        <w:tc>
          <w:tcPr>
            <w:tcW w:w="2888" w:type="dxa"/>
            <w:tcBorders>
              <w:top w:val="single" w:sz="4" w:space="0" w:color="auto"/>
            </w:tcBorders>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noProof/>
                <w:color w:val="000000" w:themeColor="text1"/>
                <w:sz w:val="16"/>
                <w:szCs w:val="20"/>
              </w:rPr>
              <w:t xml:space="preserve">Balcerowska et al. </w:t>
            </w:r>
            <w:r w:rsidRPr="00C91E25">
              <w:rPr>
                <w:rFonts w:asciiTheme="majorBidi" w:hAnsiTheme="majorBidi" w:cstheme="majorBidi"/>
                <w:color w:val="000000" w:themeColor="text1"/>
                <w:sz w:val="16"/>
                <w:szCs w:val="20"/>
              </w:rPr>
              <w:fldChar w:fldCharType="begin" w:fldLock="1"/>
            </w:r>
            <w:r w:rsidRPr="00C91E25">
              <w:rPr>
                <w:rFonts w:asciiTheme="majorBidi" w:hAnsiTheme="majorBidi" w:cstheme="majorBidi"/>
                <w:color w:val="000000" w:themeColor="text1"/>
                <w:sz w:val="16"/>
                <w:szCs w:val="20"/>
              </w:rPr>
              <w:instrText>ADDIN CSL_CITATION {"citationItems":[{"id":"ITEM-1","itemData":{"author":[{"dropping-particle":"","family":"Balcerowska","given":"Julia M","non-dropping-particle":"","parse-names":false,"suffix":""},{"dropping-particle":"","family":"Bereznowski","given":"Piotr","non-dropping-particle":"","parse-names":false,"suffix":""},{"dropping-particle":"","family":"Biernatowska","given":"Adriana","non-dropping-particle":"","parse-names":false,"suffix":""},{"dropping-particle":"","family":"Atroszko","given":"Pawe A","non-dropping-particle":"","parse-names":false,"suffix":""},{"dropping-particle":"","family":"Pallesen","given":"Ståle","non-dropping-particle":"","parse-names":false,"suffix":""},{"dropping-particle":"","family":"Andreassen","given":"Cecilie Schou","non-dropping-particle":"","parse-names":false,"suffix":""}],"id":"ITEM-1","issued":{"date-parts":[["2020"]]},"title":"Is it meaningful to distinguish between Facebook addiction and social networking sites addiction ? Psychometric analysis of Facebook addiction and social networking sites addiction scales","type":"article-journal"},"uris":["http://www.mendeley.com/documents/?uuid=3dfc0b9b-7dd5-4bf7-a167-32437a1553ed","http://www.mendeley.com/documents/?uuid=07a874c8-cd9c-4bf3-bae8-07e38e66f2d8"]}],"mendeley":{"formattedCitation":"(Balcerowska et al., 2020)","manualFormatting":"(2020)","plainTextFormattedCitation":"(Balcerowska et al., 2020)","previouslyFormattedCitation":"(Balcerowska et al., 2020)"},"properties":{"noteIndex":0},"schema":"https://github.com/citation-style-language/schema/raw/master/csl-citation.json"}</w:instrText>
            </w:r>
            <w:r w:rsidRPr="00C91E25">
              <w:rPr>
                <w:rFonts w:asciiTheme="majorBidi" w:hAnsiTheme="majorBidi" w:cstheme="majorBidi"/>
                <w:color w:val="000000" w:themeColor="text1"/>
                <w:sz w:val="16"/>
                <w:szCs w:val="20"/>
              </w:rPr>
              <w:fldChar w:fldCharType="separate"/>
            </w:r>
            <w:r w:rsidRPr="00C91E25">
              <w:rPr>
                <w:rFonts w:asciiTheme="majorBidi" w:hAnsiTheme="majorBidi" w:cstheme="majorBidi"/>
                <w:noProof/>
                <w:color w:val="000000" w:themeColor="text1"/>
                <w:sz w:val="16"/>
                <w:szCs w:val="20"/>
              </w:rPr>
              <w:t>(2020)</w:t>
            </w:r>
            <w:r w:rsidRPr="00C91E25">
              <w:rPr>
                <w:rFonts w:asciiTheme="majorBidi" w:hAnsiTheme="majorBidi" w:cstheme="majorBidi"/>
                <w:color w:val="000000" w:themeColor="text1"/>
                <w:sz w:val="16"/>
                <w:szCs w:val="20"/>
              </w:rPr>
              <w:fldChar w:fldCharType="end"/>
            </w:r>
          </w:p>
        </w:tc>
        <w:tc>
          <w:tcPr>
            <w:tcW w:w="2881" w:type="dxa"/>
            <w:tcBorders>
              <w:top w:val="single" w:sz="4" w:space="0" w:color="auto"/>
            </w:tcBorders>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SNS Addiction</w:t>
            </w:r>
          </w:p>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 xml:space="preserve"> Facebook Addiction </w:t>
            </w:r>
          </w:p>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 xml:space="preserve">Comparison of SNS and Facebook Addiction in Poland </w:t>
            </w:r>
          </w:p>
        </w:tc>
      </w:tr>
      <w:tr w:rsidR="00C91E25" w:rsidRPr="00C91E25" w:rsidTr="00986872">
        <w:tc>
          <w:tcPr>
            <w:tcW w:w="287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Addiction technology</w:t>
            </w:r>
          </w:p>
        </w:tc>
        <w:tc>
          <w:tcPr>
            <w:tcW w:w="2888"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noProof/>
                <w:color w:val="000000" w:themeColor="text1"/>
                <w:sz w:val="16"/>
                <w:szCs w:val="20"/>
              </w:rPr>
              <w:t xml:space="preserve">Çınar, Bahçeci, &amp; Dikmen </w:t>
            </w:r>
            <w:r w:rsidRPr="00C91E25">
              <w:rPr>
                <w:rFonts w:asciiTheme="majorBidi" w:hAnsiTheme="majorBidi" w:cstheme="majorBidi"/>
                <w:color w:val="000000" w:themeColor="text1"/>
                <w:sz w:val="16"/>
                <w:szCs w:val="20"/>
              </w:rPr>
              <w:fldChar w:fldCharType="begin" w:fldLock="1"/>
            </w:r>
            <w:r w:rsidRPr="00C91E25">
              <w:rPr>
                <w:rFonts w:asciiTheme="majorBidi" w:hAnsiTheme="majorBidi" w:cstheme="majorBidi"/>
                <w:color w:val="000000" w:themeColor="text1"/>
                <w:sz w:val="16"/>
                <w:szCs w:val="20"/>
              </w:rPr>
              <w:instrText>ADDIN CSL_CITATION {"citationItems":[{"id":"ITEM-1","itemData":{"DOI":"10.5897/ERR2020.3901","author":[{"dropping-particle":"","family":"Çınar","given":"Mustafa","non-dropping-particle":"","parse-names":false,"suffix":""},{"dropping-particle":"","family":"Bahçeci","given":"Ferhat","non-dropping-particle":"","parse-names":false,"suffix":""},{"dropping-particle":"","family":"Dikmen","given":"Semih","non-dropping-particle":"","parse-names":false,"suffix":""}],"id":"ITEM-1","issue":"5","issued":{"date-parts":[["2020"]]},"page":"233-241","title":"Examining internet addiction levels of high school last-grade students","type":"article-journal","volume":"15"},"uris":["http://www.mendeley.com/documents/?uuid=3a51a0e1-dcce-41a3-a71b-5f02839ca7bd","http://www.mendeley.com/documents/?uuid=e723bda3-5aed-4624-bf2c-dc6bb9f931a5"]}],"mendeley":{"formattedCitation":"(Çınar et al., 2020)","manualFormatting":"(2020)","plainTextFormattedCitation":"(Çınar et al., 2020)","previouslyFormattedCitation":"(Çınar et al., 2020)"},"properties":{"noteIndex":0},"schema":"https://github.com/citation-style-language/schema/raw/master/csl-citation.json"}</w:instrText>
            </w:r>
            <w:r w:rsidRPr="00C91E25">
              <w:rPr>
                <w:rFonts w:asciiTheme="majorBidi" w:hAnsiTheme="majorBidi" w:cstheme="majorBidi"/>
                <w:color w:val="000000" w:themeColor="text1"/>
                <w:sz w:val="16"/>
                <w:szCs w:val="20"/>
              </w:rPr>
              <w:fldChar w:fldCharType="separate"/>
            </w:r>
            <w:r w:rsidRPr="00C91E25">
              <w:rPr>
                <w:rFonts w:asciiTheme="majorBidi" w:hAnsiTheme="majorBidi" w:cstheme="majorBidi"/>
                <w:noProof/>
                <w:color w:val="000000" w:themeColor="text1"/>
                <w:sz w:val="16"/>
                <w:szCs w:val="20"/>
              </w:rPr>
              <w:t>(2020)</w:t>
            </w:r>
            <w:r w:rsidRPr="00C91E25">
              <w:rPr>
                <w:rFonts w:asciiTheme="majorBidi" w:hAnsiTheme="majorBidi" w:cstheme="majorBidi"/>
                <w:color w:val="000000" w:themeColor="text1"/>
                <w:sz w:val="16"/>
                <w:szCs w:val="20"/>
              </w:rPr>
              <w:fldChar w:fldCharType="end"/>
            </w:r>
          </w:p>
        </w:tc>
        <w:tc>
          <w:tcPr>
            <w:tcW w:w="288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Internet Addiction among High School Students</w:t>
            </w:r>
          </w:p>
        </w:tc>
      </w:tr>
      <w:tr w:rsidR="00C91E25" w:rsidRPr="00C91E25" w:rsidTr="00986872">
        <w:tc>
          <w:tcPr>
            <w:tcW w:w="287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Addiction games / pleasure</w:t>
            </w:r>
          </w:p>
        </w:tc>
        <w:tc>
          <w:tcPr>
            <w:tcW w:w="2888"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noProof/>
                <w:color w:val="000000" w:themeColor="text1"/>
                <w:sz w:val="16"/>
                <w:szCs w:val="20"/>
              </w:rPr>
              <w:t xml:space="preserve">Adams et al., </w:t>
            </w:r>
            <w:r w:rsidRPr="00C91E25">
              <w:rPr>
                <w:rFonts w:asciiTheme="majorBidi" w:hAnsiTheme="majorBidi" w:cstheme="majorBidi"/>
                <w:color w:val="000000" w:themeColor="text1"/>
                <w:sz w:val="16"/>
                <w:szCs w:val="20"/>
              </w:rPr>
              <w:fldChar w:fldCharType="begin" w:fldLock="1"/>
            </w:r>
            <w:r w:rsidRPr="00C91E25">
              <w:rPr>
                <w:rFonts w:asciiTheme="majorBidi" w:hAnsiTheme="majorBidi" w:cstheme="majorBidi"/>
                <w:color w:val="000000" w:themeColor="text1"/>
                <w:sz w:val="16"/>
                <w:szCs w:val="20"/>
              </w:rPr>
              <w:instrText>ADDIN CSL_CITATION {"citationItems":[{"id":"ITEM-1","itemData":{"author":[{"dropping-particle":"","family":"Adams","given":"Baxter L M","non-dropping-particle":"","parse-names":false,"suffix":""},{"dropping-particle":"","family":"Stavropoulos","given":"Vasilis","non-dropping-particle":"","parse-names":false,"suffix":""},{"dropping-particle":"","family":"Burleigh","given":"Tyrone L","non-dropping-particle":"","parse-names":false,"suffix":""},{"dropping-particle":"","family":"Liew","given":"Lucas W L","non-dropping-particle":"","parse-names":false,"suffix":""},{"dropping-particle":"","family":"Beard","given":"Charlotte L","non-dropping-particle":"","parse-names":false,"suffix":""},{"dropping-particle":"","family":"Griffiths","given":"Mark D","non-dropping-particle":"","parse-names":false,"suffix":""}],"id":"ITEM-1","issued":{"date-parts":[["2018"]]},"publisher":"International Journal of Mental Health and Addiction","title":"Internet Gaming Disorder Behaviors in Emergent Adulthood : a Pilot Study Examining the Interplay Between Anxiety and Family Cohesion","type":"article-journal"},"uris":["http://www.mendeley.com/documents/?uuid=6be4f85e-031c-48b5-940e-242111eadbf4","http://www.mendeley.com/documents/?uuid=16a2c25a-b607-4af8-b54c-a7affc539d33"]}],"mendeley":{"formattedCitation":"(Adams et al., 2018)","manualFormatting":"(2018)","plainTextFormattedCitation":"(Adams et al., 2018)","previouslyFormattedCitation":"(Adams et al., 2018)"},"properties":{"noteIndex":0},"schema":"https://github.com/citation-style-language/schema/raw/master/csl-citation.json"}</w:instrText>
            </w:r>
            <w:r w:rsidRPr="00C91E25">
              <w:rPr>
                <w:rFonts w:asciiTheme="majorBidi" w:hAnsiTheme="majorBidi" w:cstheme="majorBidi"/>
                <w:color w:val="000000" w:themeColor="text1"/>
                <w:sz w:val="16"/>
                <w:szCs w:val="20"/>
              </w:rPr>
              <w:fldChar w:fldCharType="separate"/>
            </w:r>
            <w:r w:rsidRPr="00C91E25">
              <w:rPr>
                <w:rFonts w:asciiTheme="majorBidi" w:hAnsiTheme="majorBidi" w:cstheme="majorBidi"/>
                <w:noProof/>
                <w:color w:val="000000" w:themeColor="text1"/>
                <w:sz w:val="16"/>
                <w:szCs w:val="20"/>
              </w:rPr>
              <w:t>(2018)</w:t>
            </w:r>
            <w:r w:rsidRPr="00C91E25">
              <w:rPr>
                <w:rFonts w:asciiTheme="majorBidi" w:hAnsiTheme="majorBidi" w:cstheme="majorBidi"/>
                <w:color w:val="000000" w:themeColor="text1"/>
                <w:sz w:val="16"/>
                <w:szCs w:val="20"/>
              </w:rPr>
              <w:fldChar w:fldCharType="end"/>
            </w:r>
          </w:p>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noProof/>
                <w:color w:val="000000" w:themeColor="text1"/>
                <w:sz w:val="16"/>
                <w:szCs w:val="20"/>
              </w:rPr>
              <w:t xml:space="preserve">Misra, Singh, &amp; Singh </w:t>
            </w:r>
            <w:r w:rsidRPr="00C91E25">
              <w:rPr>
                <w:rFonts w:asciiTheme="majorBidi" w:hAnsiTheme="majorBidi" w:cstheme="majorBidi"/>
                <w:color w:val="000000" w:themeColor="text1"/>
                <w:sz w:val="16"/>
                <w:szCs w:val="20"/>
              </w:rPr>
              <w:fldChar w:fldCharType="begin" w:fldLock="1"/>
            </w:r>
            <w:r w:rsidRPr="00C91E25">
              <w:rPr>
                <w:rFonts w:asciiTheme="majorBidi" w:hAnsiTheme="majorBidi" w:cstheme="majorBidi"/>
                <w:color w:val="000000" w:themeColor="text1"/>
                <w:sz w:val="16"/>
                <w:szCs w:val="20"/>
              </w:rPr>
              <w:instrText>ADDIN CSL_CITATION {"citationItems":[{"id":"ITEM-1","itemData":{"DOI":"10.4018/IJCBPL.2020040104","abstract":"The purpose of the study is to identify the risk factors that predict online gaming addiction based on psychological factors. A sample of 150 respondents, who play online games or played in the past, were the respondents. Structured questionnaire is used to understand gaming behavior and other psychological factors. The following factors were found to be a predictor of online gaming addiction: emotional dependence, social withdrawal, detachment from other activities, and long hours spent playing games. Confirmatory factors analysis was used to identify critical factors and discriminant analysis was used to classify respondents as active and non-active online gamer based on their level of addiction and time spent in playing. The result shows a significant gap in the perception of active and non-active gamers with respect to the above-mentioned factors. The study brings valuable insights to medical practitioners and researchers in the context of defining problematic gaming behaviour.","author":[{"dropping-particle":"","family":"Misra","given":"Richa","non-dropping-particle":"","parse-names":false,"suffix":""},{"dropping-particle":"","family":"Singh","given":"Sonali","non-dropping-particle":"","parse-names":false,"suffix":""},{"dropping-particle":"","family":"Singh","given":"Nidhi","non-dropping-particle":"","parse-names":false,"suffix":""}],"id":"ITEM-1","issue":"2","issued":{"date-parts":[["2020"]]},"page":"43-64","title":"Assessing Behavioral Patterns for Online Gaming Addiction: A Study Among Indian Youth","type":"article-journal","volume":"10"},"uris":["http://www.mendeley.com/documents/?uuid=c3270773-3a4a-4a30-9e0b-3b7af7cf18f5","http://www.mendeley.com/documents/?uuid=c8f6373c-4851-4876-a265-0e0d440c9c65"]}],"mendeley":{"formattedCitation":"(Misra et al., 2020)","manualFormatting":"(2020)","plainTextFormattedCitation":"(Misra et al., 2020)","previouslyFormattedCitation":"(Misra et al., 2020)"},"properties":{"noteIndex":0},"schema":"https://github.com/citation-style-language/schema/raw/master/csl-citation.json"}</w:instrText>
            </w:r>
            <w:r w:rsidRPr="00C91E25">
              <w:rPr>
                <w:rFonts w:asciiTheme="majorBidi" w:hAnsiTheme="majorBidi" w:cstheme="majorBidi"/>
                <w:color w:val="000000" w:themeColor="text1"/>
                <w:sz w:val="16"/>
                <w:szCs w:val="20"/>
              </w:rPr>
              <w:fldChar w:fldCharType="separate"/>
            </w:r>
            <w:r w:rsidRPr="00C91E25">
              <w:rPr>
                <w:rFonts w:asciiTheme="majorBidi" w:hAnsiTheme="majorBidi" w:cstheme="majorBidi"/>
                <w:noProof/>
                <w:color w:val="000000" w:themeColor="text1"/>
                <w:sz w:val="16"/>
                <w:szCs w:val="20"/>
              </w:rPr>
              <w:t>(2020)</w:t>
            </w:r>
            <w:r w:rsidRPr="00C91E25">
              <w:rPr>
                <w:rFonts w:asciiTheme="majorBidi" w:hAnsiTheme="majorBidi" w:cstheme="majorBidi"/>
                <w:color w:val="000000" w:themeColor="text1"/>
                <w:sz w:val="16"/>
                <w:szCs w:val="20"/>
              </w:rPr>
              <w:fldChar w:fldCharType="end"/>
            </w:r>
          </w:p>
        </w:tc>
        <w:tc>
          <w:tcPr>
            <w:tcW w:w="288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Anxiety Increase IGD Risk.</w:t>
            </w:r>
          </w:p>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Levels of addiction in Active and Non-Active online users are different.</w:t>
            </w:r>
          </w:p>
        </w:tc>
      </w:tr>
      <w:tr w:rsidR="00C91E25" w:rsidRPr="00C91E25" w:rsidTr="00986872">
        <w:tc>
          <w:tcPr>
            <w:tcW w:w="287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Addiction gambling</w:t>
            </w:r>
          </w:p>
        </w:tc>
        <w:tc>
          <w:tcPr>
            <w:tcW w:w="2888"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noProof/>
                <w:color w:val="000000" w:themeColor="text1"/>
                <w:sz w:val="16"/>
                <w:szCs w:val="20"/>
              </w:rPr>
              <w:t xml:space="preserve">Brooks, Ferrari, &amp; Clark </w:t>
            </w:r>
            <w:r w:rsidRPr="00C91E25">
              <w:rPr>
                <w:rFonts w:asciiTheme="majorBidi" w:hAnsiTheme="majorBidi" w:cstheme="majorBidi"/>
                <w:color w:val="000000" w:themeColor="text1"/>
                <w:sz w:val="16"/>
                <w:szCs w:val="20"/>
              </w:rPr>
              <w:fldChar w:fldCharType="begin" w:fldLock="1"/>
            </w:r>
            <w:r w:rsidRPr="00C91E25">
              <w:rPr>
                <w:rFonts w:asciiTheme="majorBidi" w:hAnsiTheme="majorBidi" w:cstheme="majorBidi"/>
                <w:color w:val="000000" w:themeColor="text1"/>
                <w:sz w:val="16"/>
                <w:szCs w:val="20"/>
              </w:rPr>
              <w:instrText>ADDIN CSL_CITATION {"citationItems":[{"id":"ITEM-1","itemData":{"DOI":"10.1016/B978-0-12-815298-0.00015-0","ISBN":"9780128152980","abstract":"Gambling disorder is recognized in DSM-5 and ICD-11 as a behavioral addiction that shares substantial psychological and neurobiological overlap with substance use disorders. This chapter outlines how cognitive processes originally described in the field of judgment and decision-making provide a foundation from which gambling-related cognitive distortions emerge. These cognitive mechanisms are implicated in the etiology, maintenance, and treatment of disordered gambling. We focus on three specific effects: the illusion of control, the tendency to anthropomorphize gambling games, and slot machine immersion. We conceptualize these biases as arising from the interaction between personal vulnerabilities to gambling disorder, which include neurocognitive dispositional factors and structural characteristics of gambling products. From this framework, the structural design of gambling products, including emerging technologies that facilitate access to gambling games, may perpetuate gambling-related distortions and thus gambling harms, with implications for regulation. Psychological therapies that build on this cognitive approach are widely deployed in the treatment of problem gambling and have evidence of effectiveness, including techniques directly aiming to restructure decision-making biases.","author":[{"dropping-particle":"","family":"Brooks","given":"Gabriel","non-dropping-particle":"","parse-names":false,"suffix":""},{"dropping-particle":"","family":"Ferrari","given":"Mario","non-dropping-particle":"","parse-names":false,"suffix":""},{"dropping-particle":"","family":"Clark","given":"Luke","non-dropping-particle":"","parse-names":false,"suffix":""}],"container-title":"Cognition and Addiction","id":"ITEM-1","issued":{"date-parts":[["2020"]]},"number-of-pages":"209-219","publisher":"Elsevier Inc.","title":"Cognitive factors in gambling disorder , a behavioral addiction","type":"book"},"uris":["http://www.mendeley.com/documents/?uuid=38a44d17-cff0-4b58-b836-576e918bf38e","http://www.mendeley.com/documents/?uuid=05457a4b-b6f5-467a-94ae-f9863536dc89"]}],"mendeley":{"formattedCitation":"(Brooks et al., 2020)","manualFormatting":"(2020)","plainTextFormattedCitation":"(Brooks et al., 2020)","previouslyFormattedCitation":"(Brooks et al., 2020)"},"properties":{"noteIndex":0},"schema":"https://github.com/citation-style-language/schema/raw/master/csl-citation.json"}</w:instrText>
            </w:r>
            <w:r w:rsidRPr="00C91E25">
              <w:rPr>
                <w:rFonts w:asciiTheme="majorBidi" w:hAnsiTheme="majorBidi" w:cstheme="majorBidi"/>
                <w:color w:val="000000" w:themeColor="text1"/>
                <w:sz w:val="16"/>
                <w:szCs w:val="20"/>
              </w:rPr>
              <w:fldChar w:fldCharType="separate"/>
            </w:r>
            <w:r w:rsidRPr="00C91E25">
              <w:rPr>
                <w:rFonts w:asciiTheme="majorBidi" w:hAnsiTheme="majorBidi" w:cstheme="majorBidi"/>
                <w:noProof/>
                <w:color w:val="000000" w:themeColor="text1"/>
                <w:sz w:val="16"/>
                <w:szCs w:val="20"/>
              </w:rPr>
              <w:t>(2020)</w:t>
            </w:r>
            <w:r w:rsidRPr="00C91E25">
              <w:rPr>
                <w:rFonts w:asciiTheme="majorBidi" w:hAnsiTheme="majorBidi" w:cstheme="majorBidi"/>
                <w:color w:val="000000" w:themeColor="text1"/>
                <w:sz w:val="16"/>
                <w:szCs w:val="20"/>
              </w:rPr>
              <w:fldChar w:fldCharType="end"/>
            </w:r>
          </w:p>
        </w:tc>
        <w:tc>
          <w:tcPr>
            <w:tcW w:w="288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Gambling-related cognitive distortions emerge and Decision-making difficulties.</w:t>
            </w:r>
          </w:p>
        </w:tc>
      </w:tr>
      <w:tr w:rsidR="00C91E25" w:rsidRPr="00C91E25" w:rsidTr="00986872">
        <w:tc>
          <w:tcPr>
            <w:tcW w:w="287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Addiction learning</w:t>
            </w:r>
          </w:p>
        </w:tc>
        <w:tc>
          <w:tcPr>
            <w:tcW w:w="2888"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noProof/>
                <w:color w:val="000000" w:themeColor="text1"/>
                <w:sz w:val="16"/>
                <w:szCs w:val="20"/>
              </w:rPr>
              <w:t xml:space="preserve">Perales et al. </w:t>
            </w:r>
            <w:r w:rsidRPr="00C91E25">
              <w:rPr>
                <w:rFonts w:asciiTheme="majorBidi" w:hAnsiTheme="majorBidi" w:cstheme="majorBidi"/>
                <w:color w:val="000000" w:themeColor="text1"/>
                <w:sz w:val="16"/>
                <w:szCs w:val="20"/>
              </w:rPr>
              <w:fldChar w:fldCharType="begin" w:fldLock="1"/>
            </w:r>
            <w:r w:rsidRPr="00C91E25">
              <w:rPr>
                <w:rFonts w:asciiTheme="majorBidi" w:hAnsiTheme="majorBidi" w:cstheme="majorBidi"/>
                <w:color w:val="000000" w:themeColor="text1"/>
                <w:sz w:val="16"/>
                <w:szCs w:val="20"/>
              </w:rPr>
              <w:instrText>ADDIN CSL_CITATION {"citationItems":[{"id":"ITEM-1","itemData":{"DOI":"10.1016/j.neubiorev.2019.12.025","ISSN":"0149-7634","author":[{"dropping-particle":"","family":"Perales","given":"José C","non-dropping-particle":"","parse-names":false,"suffix":""},{"dropping-particle":"","family":"King","given":"Daniel L","non-dropping-particle":"","parse-names":false,"suffix":""},{"dropping-particle":"","family":"Navas","given":"Juan F","non-dropping-particle":"","parse-names":false,"suffix":""},{"dropping-particle":"","family":"Schimmenti","given":"Adriano","non-dropping-particle":"","parse-names":false,"suffix":""},{"dropping-particle":"","family":"Sescousse","given":"Guillaume","non-dropping-particle":"","parse-names":false,"suffix":""},{"dropping-particle":"","family":"Starcevic","given":"Vladan","non-dropping-particle":"","parse-names":false,"suffix":""},{"dropping-particle":"Van","family":"Holst","given":"Ruth J","non-dropping-particle":"","parse-names":false,"suffix":""},{"dropping-particle":"","family":"Billieux","given":"Joël","non-dropping-particle":"","parse-names":false,"suffix":""}],"container-title":"Neuroscience and Biobehavioral Reviews","id":"ITEM-1","issue":"December 2019","issued":{"date-parts":[["2020"]]},"page":"771-780","publisher":"Elsevier","title":"Neuroscience and Biobehavioral Reviews Learning to lose control : A process-based account of behavioral addiction","type":"article-journal","volume":"108"},"uris":["http://www.mendeley.com/documents/?uuid=2fdb4777-fcb0-48a4-8fca-fe9cae0f0eb8","http://www.mendeley.com/documents/?uuid=54090f9e-7cab-49ce-ad5a-b39c87bbd3c0"]}],"mendeley":{"formattedCitation":"(Perales et al., 2020)","manualFormatting":"(2020)","plainTextFormattedCitation":"(Perales et al., 2020)","previouslyFormattedCitation":"(Perales et al., 2020)"},"properties":{"noteIndex":0},"schema":"https://github.com/citation-style-language/schema/raw/master/csl-citation.json"}</w:instrText>
            </w:r>
            <w:r w:rsidRPr="00C91E25">
              <w:rPr>
                <w:rFonts w:asciiTheme="majorBidi" w:hAnsiTheme="majorBidi" w:cstheme="majorBidi"/>
                <w:color w:val="000000" w:themeColor="text1"/>
                <w:sz w:val="16"/>
                <w:szCs w:val="20"/>
              </w:rPr>
              <w:fldChar w:fldCharType="separate"/>
            </w:r>
            <w:r w:rsidRPr="00C91E25">
              <w:rPr>
                <w:rFonts w:asciiTheme="majorBidi" w:hAnsiTheme="majorBidi" w:cstheme="majorBidi"/>
                <w:noProof/>
                <w:color w:val="000000" w:themeColor="text1"/>
                <w:sz w:val="16"/>
                <w:szCs w:val="20"/>
              </w:rPr>
              <w:t>(2020)</w:t>
            </w:r>
            <w:r w:rsidRPr="00C91E25">
              <w:rPr>
                <w:rFonts w:asciiTheme="majorBidi" w:hAnsiTheme="majorBidi" w:cstheme="majorBidi"/>
                <w:color w:val="000000" w:themeColor="text1"/>
                <w:sz w:val="16"/>
                <w:szCs w:val="20"/>
              </w:rPr>
              <w:fldChar w:fldCharType="end"/>
            </w:r>
          </w:p>
        </w:tc>
        <w:tc>
          <w:tcPr>
            <w:tcW w:w="288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Behavioral Addiction</w:t>
            </w:r>
          </w:p>
        </w:tc>
      </w:tr>
      <w:tr w:rsidR="00FD1277" w:rsidRPr="00C91E25" w:rsidTr="00986872">
        <w:tc>
          <w:tcPr>
            <w:tcW w:w="287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Addiction Mobile</w:t>
            </w:r>
          </w:p>
        </w:tc>
        <w:tc>
          <w:tcPr>
            <w:tcW w:w="2888"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noProof/>
                <w:color w:val="000000" w:themeColor="text1"/>
                <w:sz w:val="16"/>
                <w:szCs w:val="20"/>
              </w:rPr>
              <w:t xml:space="preserve">Barnes, Pressey, &amp; Scornavacca, </w:t>
            </w:r>
            <w:r w:rsidRPr="00C91E25">
              <w:rPr>
                <w:rFonts w:asciiTheme="majorBidi" w:hAnsiTheme="majorBidi" w:cstheme="majorBidi"/>
                <w:color w:val="000000" w:themeColor="text1"/>
                <w:sz w:val="16"/>
                <w:szCs w:val="20"/>
              </w:rPr>
              <w:fldChar w:fldCharType="begin" w:fldLock="1"/>
            </w:r>
            <w:r w:rsidRPr="00C91E25">
              <w:rPr>
                <w:rFonts w:asciiTheme="majorBidi" w:hAnsiTheme="majorBidi" w:cstheme="majorBidi"/>
                <w:color w:val="000000" w:themeColor="text1"/>
                <w:sz w:val="16"/>
                <w:szCs w:val="20"/>
              </w:rPr>
              <w:instrText>ADDIN CSL_CITATION {"citationItems":[{"id":"ITEM-1","itemData":{"DOI":"10.1016/j.chb.2018.09.013","ISBN":"4420784849","ISSN":"0747-5632","author":[{"dropping-particle":"","family":"Barnes","given":"Stuart J","non-dropping-particle":"","parse-names":false,"suffix":""},{"dropping-particle":"","family":"Pressey","given":"Andrew D","non-dropping-particle":"","parse-names":false,"suffix":""},{"dropping-particle":"","family":"Scornavacca","given":"Eusebio","non-dropping-particle":"","parse-names":false,"suffix":""}],"container-title":"Computers in Human Behavior","id":"ITEM-1","issued":{"date-parts":[["2018"]]},"publisher":"Elsevier B.V.","title":"Mobile Ubiquity : Understanding the Relationship between Cognitive Absorption , Smartphone Addiction and Social Network Services","type":"book"},"uris":["http://www.mendeley.com/documents/?uuid=7d8f7952-2f2f-4133-a50f-45952097df9b"]}],"mendeley":{"formattedCitation":"(Barnes et al., 2018)","manualFormatting":"(2018)","plainTextFormattedCitation":"(Barnes et al., 2018)","previouslyFormattedCitation":"(Barnes et al., 2018)"},"properties":{"noteIndex":0},"schema":"https://github.com/citation-style-language/schema/raw/master/csl-citation.json"}</w:instrText>
            </w:r>
            <w:r w:rsidRPr="00C91E25">
              <w:rPr>
                <w:rFonts w:asciiTheme="majorBidi" w:hAnsiTheme="majorBidi" w:cstheme="majorBidi"/>
                <w:color w:val="000000" w:themeColor="text1"/>
                <w:sz w:val="16"/>
                <w:szCs w:val="20"/>
              </w:rPr>
              <w:fldChar w:fldCharType="separate"/>
            </w:r>
            <w:r w:rsidRPr="00C91E25">
              <w:rPr>
                <w:rFonts w:asciiTheme="majorBidi" w:hAnsiTheme="majorBidi" w:cstheme="majorBidi"/>
                <w:noProof/>
                <w:color w:val="000000" w:themeColor="text1"/>
                <w:sz w:val="16"/>
                <w:szCs w:val="20"/>
              </w:rPr>
              <w:t>(2018)</w:t>
            </w:r>
            <w:r w:rsidRPr="00C91E25">
              <w:rPr>
                <w:rFonts w:asciiTheme="majorBidi" w:hAnsiTheme="majorBidi" w:cstheme="majorBidi"/>
                <w:color w:val="000000" w:themeColor="text1"/>
                <w:sz w:val="16"/>
                <w:szCs w:val="20"/>
              </w:rPr>
              <w:fldChar w:fldCharType="end"/>
            </w:r>
          </w:p>
        </w:tc>
        <w:tc>
          <w:tcPr>
            <w:tcW w:w="2881" w:type="dxa"/>
          </w:tcPr>
          <w:p w:rsidR="00FD1277" w:rsidRPr="00C91E25" w:rsidRDefault="00FD1277" w:rsidP="00986872">
            <w:pPr>
              <w:rPr>
                <w:rFonts w:asciiTheme="majorBidi" w:hAnsiTheme="majorBidi" w:cstheme="majorBidi"/>
                <w:color w:val="000000" w:themeColor="text1"/>
                <w:sz w:val="16"/>
                <w:szCs w:val="20"/>
              </w:rPr>
            </w:pPr>
            <w:r w:rsidRPr="00C91E25">
              <w:rPr>
                <w:rFonts w:asciiTheme="majorBidi" w:hAnsiTheme="majorBidi" w:cstheme="majorBidi"/>
                <w:color w:val="000000" w:themeColor="text1"/>
                <w:sz w:val="16"/>
                <w:szCs w:val="20"/>
              </w:rPr>
              <w:t xml:space="preserve">Problematic Usage, Users Behavior and addiction </w:t>
            </w:r>
          </w:p>
        </w:tc>
      </w:tr>
    </w:tbl>
    <w:p w:rsidR="00FD1277" w:rsidRPr="00C91E25" w:rsidRDefault="00FD1277">
      <w:pPr>
        <w:rPr>
          <w:rFonts w:asciiTheme="majorBidi" w:hAnsiTheme="majorBidi" w:cstheme="majorBidi"/>
          <w:color w:val="000000" w:themeColor="text1"/>
        </w:rPr>
      </w:pPr>
    </w:p>
    <w:p w:rsidR="00FD1277" w:rsidRPr="00C91E25" w:rsidRDefault="00FD1277">
      <w:pPr>
        <w:rPr>
          <w:rFonts w:asciiTheme="majorBidi" w:hAnsiTheme="majorBidi" w:cstheme="majorBidi"/>
          <w:color w:val="000000" w:themeColor="text1"/>
        </w:rPr>
      </w:pPr>
      <w:r w:rsidRPr="00C91E25">
        <w:rPr>
          <w:rFonts w:asciiTheme="majorBidi" w:hAnsiTheme="majorBidi" w:cstheme="majorBidi"/>
          <w:color w:val="000000" w:themeColor="text1"/>
        </w:rPr>
        <w:br w:type="page"/>
      </w:r>
    </w:p>
    <w:p w:rsidR="0011403B" w:rsidRPr="00C91E25" w:rsidRDefault="005B3869">
      <w:pPr>
        <w:rPr>
          <w:rFonts w:asciiTheme="majorBidi" w:hAnsiTheme="majorBidi" w:cstheme="majorBidi"/>
          <w:color w:val="000000" w:themeColor="text1"/>
        </w:rPr>
      </w:pPr>
      <w:r w:rsidRPr="00C91E25">
        <w:rPr>
          <w:rFonts w:asciiTheme="majorBidi" w:hAnsiTheme="majorBidi" w:cstheme="majorBidi"/>
          <w:color w:val="000000" w:themeColor="text1"/>
        </w:rPr>
        <w:lastRenderedPageBreak/>
        <w:t>Appendix B</w:t>
      </w:r>
    </w:p>
    <w:p w:rsidR="005B3869" w:rsidRPr="00C91E25" w:rsidRDefault="005B3869">
      <w:pPr>
        <w:rPr>
          <w:rFonts w:asciiTheme="majorBidi" w:hAnsiTheme="majorBidi" w:cstheme="majorBidi"/>
          <w:color w:val="000000" w:themeColor="text1"/>
        </w:rPr>
      </w:pPr>
      <w:r w:rsidRPr="00C91E25">
        <w:rPr>
          <w:rFonts w:asciiTheme="majorBidi" w:hAnsiTheme="majorBidi" w:cstheme="majorBidi"/>
          <w:color w:val="000000" w:themeColor="text1"/>
        </w:rPr>
        <w:t>Virtual Reality: for education, entertainment and commercialization</w:t>
      </w:r>
    </w:p>
    <w:p w:rsidR="005B3869" w:rsidRPr="00C91E25" w:rsidRDefault="005B3869" w:rsidP="005B3869">
      <w:pPr>
        <w:jc w:val="both"/>
        <w:rPr>
          <w:rFonts w:asciiTheme="majorBidi" w:hAnsiTheme="majorBidi" w:cstheme="majorBidi"/>
          <w:color w:val="000000" w:themeColor="text1"/>
          <w:sz w:val="20"/>
          <w:szCs w:val="20"/>
        </w:rPr>
      </w:pPr>
      <w:r w:rsidRPr="00C91E25">
        <w:rPr>
          <w:rFonts w:asciiTheme="majorBidi" w:hAnsiTheme="majorBidi" w:cstheme="majorBidi"/>
          <w:color w:val="000000" w:themeColor="text1"/>
          <w:sz w:val="20"/>
          <w:szCs w:val="20"/>
        </w:rPr>
        <w:t xml:space="preserve">Virtual reality is an immersive combination of fantasy, immersion and connectivity. These characteristics are considered more efficient when the VR experience involves several sensory channels. Sensorial approaches include vision, sound, sensation, scent and taste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80/16864360.2015.1114390","author":[{"dropping-particle":"","family":"Carulli","given":"Marina","non-dropping-particle":"","parse-names":false,"suffix":""},{"dropping-particle":"","family":"Bordegoni","given":"Monica","non-dropping-particle":"","parse-names":false,"suffix":""},{"dropping-particle":"","family":"Cugini","given":"Umberto","non-dropping-particle":"","parse-names":false,"suffix":""},{"dropping-particle":"","family":"Bordegoni","given":"Monica","non-dropping-particle":"","parse-names":false,"suffix":""},{"dropping-particle":"","family":"Cugini","given":"Umberto","non-dropping-particle":"","parse-names":false,"suffix":""}],"container-title":"Association for Computing Machinery","id":"ITEM-1","issue":"December","issued":{"date-parts":[["2015"]]},"title":"Integrating Scents Simulation in Virtual Reality Multisensory Environment for Industrial Products Evaluation Integrating Scents Simulation in Virtual Reality Multisensory Environment for Industrial Products Evaluation","type":"article-journal","volume":"4360"},"uris":["http://www.mendeley.com/documents/?uuid=012dd803-8944-402e-a655-97f014178f63","http://www.mendeley.com/documents/?uuid=e435665a-817e-4aae-839f-10d2cd16a305"]}],"mendeley":{"formattedCitation":"(Carulli et al., 2015)","plainTextFormattedCitation":"(Carulli et al., 2015)","previouslyFormattedCitation":"(Carulli et al., 2015)"},"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Carulli et al., 2015)</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Moreover, </w:t>
      </w:r>
      <w:r w:rsidRPr="00C91E25">
        <w:rPr>
          <w:rFonts w:asciiTheme="majorBidi" w:hAnsiTheme="majorBidi" w:cstheme="majorBidi"/>
          <w:noProof/>
          <w:color w:val="000000" w:themeColor="text1"/>
          <w:sz w:val="20"/>
          <w:szCs w:val="20"/>
        </w:rPr>
        <w:t xml:space="preserve">Chen &amp; Hsu,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compedu.2020.103910","ISSN":"0360-1315","author":[{"dropping-particle":"","family":"Chen","given":"Yu-li","non-dropping-particle":"","parse-names":false,"suffix":""},{"dropping-particle":"","family":"Hsu","given":"Chun-chia","non-dropping-particle":"","parse-names":false,"suffix":""}],"container-title":"Computers &amp; Education","id":"ITEM-1","issued":{"date-parts":[["2020"]]},"page":"103910","publisher":"Elsevier Ltd","title":"Self-regulated mobile game-based English learning in a virtual reality environment","type":"article-journal"},"uris":["http://www.mendeley.com/documents/?uuid=dc88cc6d-9a8c-4a35-984f-4da3bda0299b","http://www.mendeley.com/documents/?uuid=f1f65ff4-6734-4646-b1bb-e3451cf0075e"]}],"mendeley":{"formattedCitation":"(Chen and Hsu, 2020)","manualFormatting":"(2020)","plainTextFormattedCitation":"(Chen and Hsu, 2020)","previouslyFormattedCitation":"(Chen and Hsu, 2020)"},"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2020)</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stated that VR allows people the chance to live and witness circumstances "with time limitations, physical inaccessibility, specific risks, ethical questions" that cannot be easily reached. Virtual Reality (VR) is becoming a strategic tool for infotainment and entertainment due to its wide market reach and potential for market growth, VR technology is seen as a accessible tool by numerous industries including e-commerce, real estate and sport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tele.2019.101239","ISSN":"07365853","abstract":"Since virtual reality (VR) and augmented reality (AR) have become promising technologies in the entertainment and display industry, a large number of companies have provided content and services with VR and AR technologies. Among them, video games have been considered as one of the biggest markets for VR technologies because those technologies can be used to increase the degree of players perceived reality. However, few studies have explored players perspectives toward VR technologies in video games. Thus, the current study proposes an integrated adoption model of VR games in order to provide a better understanding of players perspectives toward VR games. Considering presence and enjoyment as potential determinants of their continual intention to play, three potential indirect motivations (service &amp; display quality, interactivity, and perceived control) and a single potential direct hindrance (perceived cost) are employed for establishing the research model. Based on the collected data of 1227 players, the current study presents not only the computed effects of the three indirect motivations but also the direct impacts of the three determinants on intention. With the structural results, the implications with limitations are explained.","author":[{"dropping-particle":"","family":"Jang","given":"Yeonju","non-dropping-particle":"","parse-names":false,"suffix":""},{"dropping-particle":"","family":"Park","given":"Eunil","non-dropping-particle":"","parse-names":false,"suffix":""}],"container-title":"Telematics and Informatics","id":"ITEM-1","issue":"February","issued":{"date-parts":[["2019"]]},"page":"101239","publisher":"Elsevier","title":"An adoption model for virtual reality games: The roles of presence and enjoyment","type":"article-journal","volume":"42"},"uris":["http://www.mendeley.com/documents/?uuid=4dd0eef7-0a97-49ba-a273-ea3333d7bf35","http://www.mendeley.com/documents/?uuid=837d12ac-dc93-4d43-9708-7672edfe1ab8"]}],"mendeley":{"formattedCitation":"(Jang and Park, 2019)","plainTextFormattedCitation":"(Jang and Park, 2019)","previouslyFormattedCitation":"(Jang and Park, 2019)"},"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Jang and Park, 2019)</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VR market expected to cross US$ 120 Billion by the year 2020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abstract":"Virtual reality could be big soon. Augmented reality could be bigger, but might take longer to get there. How big and how soon? Let’s look at what we learned in the last year and how that changes the mix and timing of AR/VR forecasts.\\r\\n\\r\\nTiming is everything\\r\\n\\r\\nDigi-Capital ARVR Forecast\\r\\nAt the start of last year it looked like consumer AR could launch in 2016. AR now appears largely focused on enterprise users this year, with most consumer AR expected to launch around 2017 (although wild cards like Magic Leap could change that). This effectively pushes AR consumer market revenue back by 12 months, with AR now forecast to hit $90 billion by 2020. VR’s topline remains largely unchanged, with $30 billion forecast by the end of the decade. The timing change also moves the tipping point for AR passing VR from 2018 to 2019. So where our internal numbers hit similar revenue to last year’s forecasts, they now do so a year later.\\r\\n\\r\\nMobile first\\r\\n\\r\\nDigi-Capital ARVR Sector Forecast 2020\\r\\nWe now know that the CPU/GPU requirements for high-end VR come at a premium. Sony Playstation VR and mobile VR (from Samsung and others) are expected to be the initial consumer VR market drivers, changing installed base forecasts in favor of mobile VR. There isn’t a material impact on topline VR revenue forecasts, but the revenue mix looks a bit different by sector. VR largely remains an entertainment market driven by hardware, games, video and theme parks, with non-entertainment apps driving a meaningful minority of revenue by 2020 as the market develops. (See original VR sector approach here)\\r\\n\\r\\nChanges to consumer market launch timing had a significant impact on topline AR forecasts, but the sector mix looks broadly similar to last year’s numbers. AR hardware revenue will drive the market, followed by augmented commerce, data, voice, video, enterprise, theme park, advertising, apps and games revenues. (See original AR sector approach here)\\r\\n\\r\\nGo east, young man\\r\\n\\r\\nDigi-Capital ARVR Regional Forecast 2020\\r\\nThe weight of innovation for AR and VR is in America today, with an unsurprising bias towards the West Coast. There are significant concentrations of development in Asia, with the Chinese market in particular giving rise to many home grown competitors. Where higher than average AR/VR revenue per user is likely to come from North America, Western Europe, Japan and South Korea, installed base is generally the ultimate driver of long term rev…","author":[{"dropping-particle":"","family":"Digi-Capital","given":"","non-dropping-particle":"","parse-names":false,"suffix":""}],"container-title":"Augmented/Virtual Reality Report 2016","id":"ITEM-1","issued":{"date-parts":[["2016"]]},"title":"Augmented/Virtual Reality revenue forecast revised to hit $120 billion by 2020","type":"webpage"},"uris":["http://www.mendeley.com/documents/?uuid=67fa96d9-21eb-4aa5-8f14-697fd3a223cc"]}],"mendeley":{"formattedCitation":"(Digi-Capital, 2016)","plainTextFormattedCitation":"(Digi-Capital, 2016)","previouslyFormattedCitation":"(Digi-Capital, 2016)"},"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Digi-Capital, 2016)</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Therefore, VR presence is observed to be maximized over the spectrum of Information Communication Technology (ITC)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chb.2017.10.037","ISSN":"0747-5632","author":[{"dropping-particle":"","family":"Cuperus","given":"Anne A","non-dropping-particle":"","parse-names":false,"suffix":""},{"dropping-particle":"","family":"Keizer","given":"Anouk","non-dropping-particle":"","parse-names":false,"suffix":""},{"dropping-particle":"","family":"Evers","given":"Andrea W M","non-dropping-particle":"","parse-names":false,"suffix":""},{"dropping-particle":"Van Den","family":"Houten","given":"Marijn M L","non-dropping-particle":"","parse-names":false,"suffix":""},{"dropping-particle":"","family":"Teijink","given":"Joep A W","non-dropping-particle":"","parse-names":false,"suffix":""},{"dropping-particle":"Van Der","family":"Ham","given":"Ineke J M","non-dropping-particle":"","parse-names":false,"suffix":""}],"container-title":"Computers in Human Behavior","id":"ITEM-1","issued":{"date-parts":[["2017"]]},"publisher":"Elsevier B.V.","title":"Manipulating spatial distance in virtual reality: Effects on treadmill walking performance in patients with intermittent claudication","type":"article-journal"},"uris":["http://www.mendeley.com/documents/?uuid=5b47fbe1-afb4-45ad-8a4e-b92675355018"]}],"mendeley":{"formattedCitation":"(Cuperus et al., 2017)","plainTextFormattedCitation":"(Cuperus et al., 2017)","previouslyFormattedCitation":"(Cuperus et al., 2017)"},"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Cuperus et al., 2017)</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VR offers an immeasurable virtual environment for the users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3389/frobt.2016.00074","ISSN":"22969144","abstract":"SUMMARY Virtual reality (VR) started about 50 years ago in a form we would recognize today [stereo head-mounted display (HMD), head tracking, computer graphics generated images] – although the hardware was completely different. In the 1980s and 1990s, VR emerged again based on a different generation of hardware (e.g., CRT displays rather than vector refresh, electromagnetic tracking instead of mechanical). This reached the attention of the public, and VR was hailed by many engi-neers, scientists, celebrities, and business people as the beginning of a new era, when VR would soon change the world for the better. Then, VR disappeared from public view and was rumored to be \" dead. \" In the intervening 25 years a huge amount of research has nevertheless been carried out across a vast range of applications – from medicine to business, from psychotherapy to industry, from sports to travel. Scientists, engineers, and people working in industry carried on with their research and applications using and exploring different forms of VR, not knowing that actually the topic had already passed away. The purpose of this article is to survey a range of VR applications where there is some evidence for, or at least debate about, its utility, mainly based on publications in peer-reviewed journals. Of course not every type of application has been covered, nor every scientific paper (about 186,000 papers in Google Scholar): in particular, in this review we have not covered applications in psychological or medical rehabilitation. The objective is that the reader becomes aware of what has been accomplished in VR, where the evidence is weaker or stronger, and what can be done. We start in Section 1 with an outline of what VR is and the major conceptual framework used to understand what happens when people experience it – the concept of \" presence. \" In Section 2, we review some areas where VR has been used in science – mostly psychology and neuroscience, the area of scientific visualization, and some remarks about its use in education and surgical training. In Section 3, we discuss how VR has been used in sports and exercise. In Section 4, we survey applications in social psychology and related areas – how VR has been used to throw light on some social phenomena, and how it can be used to tackle experimentally areas that cannot be studied experimentally in real life. We conclude with how it has been used in the preservation of and access to cultural heritage. In Section 5, we p…","author":[{"dropping-particle":"","family":"Slater","given":"Mel","non-dropping-particle":"","parse-names":false,"suffix":""},{"dropping-particle":"V.","family":"Sanchez-Vives","given":"Maria","non-dropping-particle":"","parse-names":false,"suffix":""}],"container-title":"Frontiers Robotics AI","id":"ITEM-1","issued":{"date-parts":[["2016"]]},"title":"Enhancing our lives with immersive virtual reality","type":"article"},"uris":["http://www.mendeley.com/documents/?uuid=ee465f96-0abd-4df6-b900-c2140977e5e8"]}],"mendeley":{"formattedCitation":"(Slater and Sanchez-Vives, 2016)","plainTextFormattedCitation":"(Slater and Sanchez-Vives, 2016)","previouslyFormattedCitation":"(Slater and Sanchez-Vives, 2016)"},"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Slater and Sanchez-Vives, 2016)</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Siegle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177/1076217518804854","ISBN":"1076217518804","author":[{"dropping-particle":"","family":"Siegle","given":"Del","non-dropping-particle":"","parse-names":false,"suffix":""}],"id":"ITEM-1","issue":"January","issued":{"date-parts":[["2019"]]},"page":"46-52","title":"Seeing Is Believing Using Virtual and Augmented Reality to Enhance Student Learning","type":"article-journal"},"uris":["http://www.mendeley.com/documents/?uuid=7674ea5b-3236-4d4d-86d4-02be4bbb16f8","http://www.mendeley.com/documents/?uuid=88a01ae3-b5c0-4999-9200-26bce697765d"]}],"mendeley":{"formattedCitation":"(Siegle, 2019)","manualFormatting":"(2019)","plainTextFormattedCitation":"(Siegle, 2019)","previouslyFormattedCitation":"(Siegle, 2019)"},"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2019)</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also suggests that VR helps users to 'take their own participation in situations where they are not present physically but feel comfortable exploring worlds.'.</w:t>
      </w:r>
    </w:p>
    <w:p w:rsidR="005B3869" w:rsidRPr="00C91E25" w:rsidRDefault="005B3869" w:rsidP="005B3869">
      <w:pPr>
        <w:jc w:val="both"/>
        <w:rPr>
          <w:rFonts w:asciiTheme="majorBidi" w:hAnsiTheme="majorBidi" w:cstheme="majorBidi"/>
          <w:color w:val="000000" w:themeColor="text1"/>
        </w:rPr>
      </w:pPr>
      <w:r w:rsidRPr="00C91E25">
        <w:rPr>
          <w:rFonts w:asciiTheme="majorBidi" w:hAnsiTheme="majorBidi" w:cstheme="majorBidi"/>
          <w:color w:val="000000" w:themeColor="text1"/>
          <w:sz w:val="20"/>
          <w:szCs w:val="20"/>
        </w:rPr>
        <w:t>Although, the first trace of VR witnessed three decades ago. However, it commercially succeeds after Y2K (i.e. Sony-Play station, Google, Oculus Rift and HTC Vive)</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145/3025453.3025762","ISBN":"9781450346559","abstract":"Pornography is a substantial part of humans' everyday interaction with computers, yet to date the topic has been underconsidered by HCI. Here, we examine some of the common cultural ideals non-experts constructed of a 'new' pornographic experience - Virtual Reality (VR) Porn-through use of the 'Story Completion Method'. Forty five participants completed a story stem about a male character who was about to have his \"very first virtual reality porn experience\". Through our analysis, we demonstrate a narrative of a 'perfect', idealised sexual experience, as well as one which emphasised the imagined 'precarious' and dangerous consequences around this technology use. We indicate how the stories reproduced ideals around heteronormativity and hegemonic masculinity, suggesting an agenda of 'Designing for Eroticism' as a tactic which could avoid such problematic discourses. We also suggest the opportunities and challenges presented through use of the 'Story Completion Method'. Copyright is held by the owner/author(s).","author":[{"dropping-particle":"","family":"Wood","given":"Matthew","non-dropping-particle":"","parse-names":false,"suffix":""},{"dropping-particle":"","family":"Wood","given":"Gavin","non-dropping-particle":"","parse-names":false,"suffix":""},{"dropping-particle":"","family":"Balaam","given":"Madeline","non-dropping-particle":"","parse-names":false,"suffix":""}],"container-title":"Conference on Human Factors in Computing Systems - Proceedings","id":"ITEM-1","issued":{"date-parts":[["2017"]]},"page":"5439-5451","title":"\"They're just tixel pits, man\": Disputing the 'Reality' of virtual reality pornography through the story completion method","type":"article-journal","volume":"2017-May"},"uris":["http://www.mendeley.com/documents/?uuid=58838c16-5922-435e-b1c1-cf7ebddc5255"]}],"mendeley":{"formattedCitation":"(Wood et al., 2017)","plainTextFormattedCitation":"(Wood et al., 2017)","previouslyFormattedCitation":"(Wood et al., 2017)"},"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Wood et al., 2017)</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In the recent slice of time, VR based commercial solutions for infotainment and entertainment are getting attention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author":[{"dropping-particle":"","family":"Ariningsih","given":"Paulina Kus","non-dropping-particle":"","parse-names":false,"suffix":""},{"dropping-particle":"","family":"Nainggolan","given":"Marihot","non-dropping-particle":"","parse-names":false,"suffix":""},{"dropping-particle":"","family":"Sandy","given":"Ignatius","non-dropping-particle":"","parse-names":false,"suffix":""},{"dropping-particle":"","family":"Widyasti","given":"Dhea","non-dropping-particle":"","parse-names":false,"suffix":""}],"id":"ITEM-1","issued":{"date-parts":[["2016"]]},"page":"591-597","title":"Understanding the Impulsiveness Effect of a Web Design on Online Fashion Stores *","type":"article-journal"},"uris":["http://www.mendeley.com/documents/?uuid=1b49929b-68aa-4f3c-abfa-1a2148b2c7ab"]}],"mendeley":{"formattedCitation":"(Ariningsih et al., 2016)","plainTextFormattedCitation":"(Ariningsih et al., 2016)","previouslyFormattedCitation":"(Ariningsih et al., 2016)"},"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Ariningsih et al., 2016)</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Moreover, Literature has extensively studied the use of the technology of VR as a motivating tool for education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 xml:space="preserve">ADDIN CSL_CITATION {"citationItems":[{"id":"ITEM-1","itemData":{"DOI":"10.1016/j.displa.2019.04.002","ISSN":"0141-9382","author":[{"dropping-particle":"","family":"Selzer","given":"Matia N.","non-dropping-particle":"","parse-names":false,"suffix":""},{"dropping-particle":"","family":"Gazcon","given":"Nicolas F.","non-dropping-particle":"","parse-names":false,"suffix":""},{"dropping-particle":"","family":"Larrea","given":"Martian L.","non-dropping-particle":"","parse-names":false,"suffix":""}],"container-title":"Displays","id":"ITEM-1","issue":"March","issued":{"date-parts":[["2019"]]},"page":"9-15","publisher":"Elsevier","title":"Effects of virtual presence and learning outcome using low-end virtual reality systems </w:instrText>
      </w:r>
      <w:r w:rsidRPr="00C91E25">
        <w:rPr>
          <w:rFonts w:ascii="Segoe UI Symbol" w:hAnsi="Segoe UI Symbol" w:cs="Segoe UI Symbol"/>
          <w:color w:val="000000" w:themeColor="text1"/>
          <w:sz w:val="20"/>
          <w:szCs w:val="20"/>
        </w:rPr>
        <w:instrText>☆</w:instrText>
      </w:r>
      <w:r w:rsidRPr="00C91E25">
        <w:rPr>
          <w:rFonts w:asciiTheme="majorBidi" w:hAnsiTheme="majorBidi" w:cstheme="majorBidi"/>
          <w:color w:val="000000" w:themeColor="text1"/>
          <w:sz w:val="20"/>
          <w:szCs w:val="20"/>
        </w:rPr>
        <w:instrText>","type":"article-journal","volume":"59"},"uris":["http://www.mendeley.com/documents/?uuid=912cc8ce-7df2-4ee1-8413-f8efc68f6aa6"]}],"mendeley":{"formattedCitation":"(Selzer et al., 2019)","plainTextFormattedCitation":"(Selzer et al., 2019)","previouslyFormattedCitation":"(Selzer et al., 2019)"},"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Selzer et al., 2019)</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Virtual reality learning environments’ also arisen in educational establishments as a viable option</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compedu.2016.12.009","ISSN":"0360-1315","abstract":"With the advancement of virtual reality (VR) technologies, medical students may now study complex anatomical structures in three-dimensional (3-D) virtual environments, without relying solely upon high cost, unsustainable cadavers or animal models. When coupled with a haptic input device, these systems support direct manipulation and exploration of the anatomical structures. Yet, prior studies provide inconclusive support for direct manipulation beyond passive viewing in virtual environments. In some cases, exposure to an “optimal view” appears to be the main source of learning gains, regardless of participants’ control of the system. In other cases, direct manipulation provides benefits beyond passive viewing. To address this issue, we compared medical students who either directly manipulated a virtual anatomical structure (inner ear) or passively viewed an interaction in a stereoscopic, 3-D environment. To ensure equal exposure to optimal views we utilized a yoked-pair design, such that for each participant who manipulated the structure a single matched participant viewed a recording of this interaction. Results indicate that participants in the manipulation group were more likely to successful generate (i.e., draw) the observed structures at posttest than the viewing group. Moreover, manipulation benefited students with low spatial ability more than students with high spatial ability. These results suggest that direct manipulation of the virtual environment facilitated embodiment of the anatomical structure and helped participants maintain a clear frame of reference while interacting, which particularly supported participants with low spatial ability.","author":[{"dropping-particle":"","family":"Jang","given":"Susan","non-dropping-particle":"","parse-names":false,"suffix":""},{"dropping-particle":"","family":"Vitale","given":"Jonathan M","non-dropping-particle":"","parse-names":false,"suffix":""},{"dropping-particle":"","family":"Jyung","given":"Robert W","non-dropping-particle":"","parse-names":false,"suffix":""},{"dropping-particle":"","family":"Black","given":"John B","non-dropping-particle":"","parse-names":false,"suffix":""}],"container-title":"Computers &amp; Education","id":"ITEM-1","issued":{"date-parts":[["2017"]]},"publisher":"Elsevier Ltd","title":"Direct manipulation is better than passive viewing for learning anatomy in a three- dimensional virtual reality environment","type":"article-journal"},"uris":["http://www.mendeley.com/documents/?uuid=6954643d-5087-4d4f-a0dc-eaf1c5447d51","http://www.mendeley.com/documents/?uuid=ea422bdf-a485-4dcc-b58a-6e78048b2d3d"]}],"mendeley":{"formattedCitation":"(Jang et al., 2017)","plainTextFormattedCitation":"(Jang et al., 2017)","previouslyFormattedCitation":"(Jang et al., 2017)"},"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Jang et al., 2017)</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For instance, </w:t>
      </w:r>
      <w:r w:rsidRPr="00C91E25">
        <w:rPr>
          <w:rFonts w:asciiTheme="majorBidi" w:hAnsiTheme="majorBidi" w:cstheme="majorBidi"/>
          <w:noProof/>
          <w:color w:val="000000" w:themeColor="text1"/>
          <w:sz w:val="20"/>
          <w:szCs w:val="20"/>
        </w:rPr>
        <w:t xml:space="preserve">Merchant et al.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compedu.2013.07.033","ISSN":"03601315","abstract":"The purpose of this meta-analysis is to examine overall effect as well as the impact of selected instructional design principles in the context of virtual reality technology-based instruction (i.e. games, simulation, virtual worlds) in K-12 or higher education settings. A total of 13 studies (N = 3081) in the category of games, 29 studies (N = 2553) in the category of games, and 27 studies (N = 2798) in the category of virtual worlds were meta-analyzed. The key inclusion criteria were that the study came from K-12 or higher education settings, used experimental or quasi-experimental research designs, and used a learning outcome measure to evaluate the effects of the virtual reality-based instruction. Results suggest games (FEM = 0.77; REM = 0.51), simulations (FEM = 0.38; REM = 0.41), and virtual worlds (FEM = 0.36; REM = 0.41) were effective in improving learning outcome gains. The homogeneity analysis of the effect sizes was statistically significant, indicating that the studies were different from each other. Therefore, we conducted moderator analysis using 13 variables used to code the studies. Key findings included that: games show higher learning gains than simulations and virtual worlds. For simulation studies, elaborate explanation type feedback is more suitable for declarative tasks whereas knowledge of correct response is more appropriate for procedural tasks. Students performance is enhanced when they conduct the game play individually than in a group. In addition, we found an inverse relationship between number of treatment sessions learning gains for games. With regards to the virtual world, we found that if students were repeatedly measured it deteriorates their learning outcome gains. We discuss results to highlight the importance of considering instructional design principles when designing virtual reality-based instruction.","author":[{"dropping-particle":"","family":"Merchant","given":"Zahira","non-dropping-particle":"","parse-names":false,"suffix":""},{"dropping-particle":"","family":"Goetz","given":"Ernest T.","non-dropping-particle":"","parse-names":false,"suffix":""},{"dropping-particle":"","family":"Cifuentes","given":"Lauren","non-dropping-particle":"","parse-names":false,"suffix":""},{"dropping-particle":"","family":"Keeney-Kennicutt","given":"Wendy","non-dropping-particle":"","parse-names":false,"suffix":""},{"dropping-particle":"","family":"Davis","given":"Trina J.","non-dropping-particle":"","parse-names":false,"suffix":""}],"container-title":"Computers and Education","id":"ITEM-1","issued":{"date-parts":[["2014"]]},"title":"Effectiveness of virtual reality-based instruction on students' learning outcomes in K-12 and higher education: A meta-analysis","type":"article-journal"},"uris":["http://www.mendeley.com/documents/?uuid=9b7f0b8b-0264-4dcb-82f4-62c0b18ac7d9"]}],"mendeley":{"formattedCitation":"(Merchant et al., 2014)","manualFormatting":"(2014)","plainTextFormattedCitation":"(Merchant et al., 2014)","previouslyFormattedCitation":"(Merchant et al., 2014)"},"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2014)</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argued that VR enhances the learning ability among youngsters like School and College. </w:t>
      </w:r>
      <w:r w:rsidRPr="00C91E25">
        <w:rPr>
          <w:rFonts w:asciiTheme="majorBidi" w:hAnsiTheme="majorBidi" w:cstheme="majorBidi"/>
          <w:noProof/>
          <w:color w:val="000000" w:themeColor="text1"/>
          <w:sz w:val="20"/>
          <w:szCs w:val="20"/>
        </w:rPr>
        <w:t>Bergin</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abstract":"Media richness can be described as the ability of information to change understanding within a time interval. Communication transactions that can overcome different frames of reference or clarify ambiguous issues to change understanding in a timely manner are considered rich. Communications that require a long time to enable understanding or that cannot overcome different perspectives are lower in richness. In a sense, richness pertains to the learning capacity of a communication. Face-­‐to-­‐face meetings and use of the telephone are considered to have higher levels of media richness than written media, such as an interoffice memo or email. Additionally, use of synchronous media such as telephone and live chat sessions are considered to have higher levels of media richness than asynchronous media, interoffice memo or email. Part 2 Media Richness Theory Media richness theory was introduced in 1984 by Richard L. Daft and Robert H. Lengel. It is used primarily to describe and evaluate communication mediums within organization in terms of there effectivenes. The goal of media richness theory is to provide managers a means of describing and later explaining communication challenges facing organizations, such as a lack of information required to perform a task at an expected level of performance (uncertainty), or mixed or conflicting interpretations about a particular task, objective, or goal (equivocality). Since it was first introduced, media richness theory has been a widely studied communication theory. Other communication scholars have tested the theory in order to improve it, and more recently media richness theory has been adapted to include new media communication mediums, such as improved video and online conferencing. Although media richness theory relates to media use, rather than media choice, the empirical studies of the theory have often studied what medium a manager would chose to communicate over, and not the effects of media use.","author":[{"dropping-particle":"","family":"Bergin","given":"Richard","non-dropping-particle":"","parse-names":false,"suffix":""}],"container-title":"Department for Homeland Defense and Security","id":"ITEM-1","issued":{"date-parts":[["2015"]]},"title":"Media Richness","type":"article-journal"},"uris":["http://www.mendeley.com/documents/?uuid=ebc6640e-57fe-49ff-8d04-468feda85051"]}],"mendeley":{"formattedCitation":"(Bergin, 2015)","manualFormatting":"(2015)","plainTextFormattedCitation":"(Bergin, 2015)","previouslyFormattedCitation":"(Bergin, 2015)"},"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2015)</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stated that VR environment supports individuals' cognitive abilities to learn as a VR environment facilitates media richness. </w:t>
      </w:r>
      <w:r w:rsidRPr="00C91E25">
        <w:rPr>
          <w:rFonts w:asciiTheme="majorBidi" w:hAnsiTheme="majorBidi" w:cstheme="majorBidi"/>
          <w:noProof/>
          <w:color w:val="000000" w:themeColor="text1"/>
          <w:sz w:val="20"/>
          <w:szCs w:val="20"/>
        </w:rPr>
        <w:t xml:space="preserve">Fromberger et al.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371/journal.pone.0127156","ISSN":"19326203","abstract":"Virtual Reality (VR) has successfully been used in the research of human behavior for more than twenty years. The main advantage of VR is its capability to induce a high sense of presence. This results in emotions and behavior which are very close to those shown in real situations. In the context of sex research, only a few studies have used high-immersive VR so far. The ones that did can be found mostly in the field of forensic psychology. Nevertheless, the relationship between presence and sexual interest still remains unclear. The present study is the first to examine the advantages of high-immersive VR in comparison to a conventional standard desktop system regarding their capability to measure sexual interest. 25 gynephilic and 20 androphilic healthy men underwent three experimental conditions, which differed in their ability to induce a sense of presence. In each condition, participants were asked to rate ten male and ten female virtual human characters regarding their sexual attractiveness. Without their knowledge, the subjects' viewing time was assessed throughout the rating. Subjects were then asked to rate the sense of presence they had experienced as well as their perceived realism of the characters. Results suggested that stereoscopic viewing can significantly enhance the subjective sexual attractiveness of sexually relevant characters. Furthermore, in all three conditions participants looked significantly longer at sexually relevant virtual characters than at sexually non-relevant ones. The high immersion condition provided the best discriminant validity. From a statistical point of view, however, the sense of presence had no significant influence on the discriminant validity of the viewing time task. The study showed that high-immersive virtual environments enhance realism ratings as well as ratings of sexual attractiveness of three-dimensional human stimuli in comparison to standard desktop systems. Results also show that viewing time seems to be influenced neither by sexual attractiveness nor by realism of stimuli. This indicates how important task specific mechanisms of the viewing time effect are.","author":[{"dropping-particle":"","family":"Fromberger","given":"Peter","non-dropping-particle":"","parse-names":false,"suffix":""},{"dropping-particle":"","family":"Meyer","given":"Sabrina","non-dropping-particle":"","parse-names":false,"suffix":""},{"dropping-particle":"","family":"Kempf","given":"Christina","non-dropping-particle":"","parse-names":false,"suffix":""},{"dropping-particle":"","family":"Jordan","given":"Kirsten","non-dropping-particle":"","parse-names":false,"suffix":""},{"dropping-particle":"","family":"Müller","given":"Jürgen L.","non-dropping-particle":"","parse-names":false,"suffix":""}],"container-title":"PLoS ONE","id":"ITEM-1","issue":"5","issued":{"date-parts":[["2015"]]},"page":"1-28","title":"Virtual viewing time: The relationship between presence and sexual interest in androphilic and gynephilic men","type":"article-journal","volume":"10"},"uris":["http://www.mendeley.com/documents/?uuid=42366a87-529f-4f97-9d03-1e5e77109652"]}],"mendeley":{"formattedCitation":"(Fromberger et al., 2015)","manualFormatting":"(2015)","plainTextFormattedCitation":"(Fromberger et al., 2015)","previouslyFormattedCitation":"(Fromberger et al., 2015)"},"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2015)</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highlighted the urge to have open-access freeware VR based medical educational applications as its intensively been in fashion. Researcher highlight that positive learning results may be achieved when incorporating HMDs in realistic settings in preparation with coping competence, the capacity to physically and mentally respond, medical abilities and health competencies in various risky circumstances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compedu.2019.01.014","author":[{"dropping-particle":"","family":"Çakiro","given":"Ünal","non-dropping-particle":"","parse-names":false,"suffix":""},{"dropping-particle":"","family":"Göko","given":"Seyfullah","non-dropping-particle":"","parse-names":false,"suffix":""}],"id":"ITEM-1","issue":"January","issued":{"date-parts":[["2019"]]},"page":"56-68","title":"Development of fire safety behavioral skills via virtual reality","type":"article-journal","volume":"133"},"uris":["http://www.mendeley.com/documents/?uuid=8511b761-1317-4621-8cf2-5d6688e2ac6c","http://www.mendeley.com/documents/?uuid=77e7a19e-b9aa-42d8-92d3-52e691b48bb8"]}],"mendeley":{"formattedCitation":"(Çakiro and Göko, 2019)","plainTextFormattedCitation":"(Çakiro and Göko, 2019)","previouslyFormattedCitation":"(Çakiro and Göko, 2019)"},"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Çakiro and Göko, 2019)</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Similarly, VR has been widely used in education and medical training for years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author":[{"dropping-particle":"","family":"Southgate","given":"Associate Erica","non-dropping-particle":"","parse-names":false,"suffix":""}],"id":"ITEM-1","issue":"6","issued":{"date-parts":[["2018"]]},"title":"Immersive virtual reality , children and school education : A literature review for teachers .","type":"article-journal"},"uris":["http://www.mendeley.com/documents/?uuid=13a7e7ae-3579-4f83-b18f-5394ce49f2bf","http://www.mendeley.com/documents/?uuid=cf214d6f-bb78-4621-beea-ae609d1797bf"]}],"mendeley":{"formattedCitation":"(Southgate, 2018)","plainTextFormattedCitation":"(Southgate, 2018)","previouslyFormattedCitation":"(Southgate, 2018)"},"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Southgate, 2018)</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and it is improving its quality and standard day by day. Similarly, Ineke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chb.2019.01.005","ISSN":"0747-5632","author":[{"dropping-particle":"Van Der","family":"Ham","given":"Ineke J M","non-dropping-particle":"","parse-names":false,"suffix":""},{"dropping-particle":"","family":"Klaassen","given":"Fayette","non-dropping-particle":"","parse-names":false,"suffix":""},{"dropping-particle":"Van","family":"Schie","given":"Kevin","non-dropping-particle":"","parse-names":false,"suffix":""},{"dropping-particle":"","family":"Cuperus","given":"Anne","non-dropping-particle":"","parse-names":false,"suffix":""}],"container-title":"Computers in Human Behavior","id":"ITEM-1","issue":"December 2018","issued":{"date-parts":[["2019"]]},"page":"77-81","publisher":"Elsevier","title":"Computers in Human Behavior Elapsed time estimates in virtual reality and the physical world : The role of arousal and emotional valence","type":"article-journal","volume":"94"},"uris":["http://www.mendeley.com/documents/?uuid=7a172774-8b79-4bde-89c5-31945457cf44"]}],"mendeley":{"formattedCitation":"(Ham et al., 2019)","manualFormatting":"(2019)","plainTextFormattedCitation":"(Ham et al., 2019)","previouslyFormattedCitation":"(Ham et al., 2019)"},"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2019)</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 xml:space="preserve"> conclude VR as an integral part of the future world of entertainment. This is important to note that even as the VR industry has identified different areas such as education and communications, entertainment is still a crucial element in embracing technology given the various intentions. Thus, most customers seem aware of VR, regardless of their real intent, as an entertainment medium </w:t>
      </w:r>
      <w:r w:rsidRPr="00C91E25">
        <w:rPr>
          <w:rFonts w:asciiTheme="majorBidi" w:hAnsiTheme="majorBidi" w:cstheme="majorBidi"/>
          <w:color w:val="000000" w:themeColor="text1"/>
          <w:sz w:val="20"/>
          <w:szCs w:val="20"/>
        </w:rPr>
        <w:fldChar w:fldCharType="begin" w:fldLock="1"/>
      </w:r>
      <w:r w:rsidRPr="00C91E25">
        <w:rPr>
          <w:rFonts w:asciiTheme="majorBidi" w:hAnsiTheme="majorBidi" w:cstheme="majorBidi"/>
          <w:color w:val="000000" w:themeColor="text1"/>
          <w:sz w:val="20"/>
          <w:szCs w:val="20"/>
        </w:rPr>
        <w:instrText>ADDIN CSL_CITATION {"citationItems":[{"id":"ITEM-1","itemData":{"DOI":"10.1016/j.tele.2018.12.006","ISSN":"0736-5853","author":[{"dropping-particle":"","family":"Jung","given":"Korea E-mail","non-dropping-particle":"","parse-names":false,"suffix":""},{"dropping-particle":"","family":"Lee","given":"Hyo","non-dropping-particle":"","parse-names":false,"suffix":""}],"container-title":"Telematics and Informatics","id":"ITEM-1","issued":{"date-parts":[["2018"]]},"publisher":"Elsevier Ltd","title":"The adoption of virtual reality devices : The technology acceptance model integrating enjoyment , social interaction , and strength of the social ties","type":"article-journal"},"uris":["http://www.mendeley.com/documents/?uuid=ddfaef4f-1a4a-4131-a72d-211b8fd34386"]}],"mendeley":{"formattedCitation":"(Jung and Lee, 2018)","plainTextFormattedCitation":"(Jung and Lee, 2018)","previouslyFormattedCitation":"(Jung and Lee, 2018)"},"properties":{"noteIndex":0},"schema":"https://github.com/citation-style-language/schema/raw/master/csl-citation.json"}</w:instrText>
      </w:r>
      <w:r w:rsidRPr="00C91E25">
        <w:rPr>
          <w:rFonts w:asciiTheme="majorBidi" w:hAnsiTheme="majorBidi" w:cstheme="majorBidi"/>
          <w:color w:val="000000" w:themeColor="text1"/>
          <w:sz w:val="20"/>
          <w:szCs w:val="20"/>
        </w:rPr>
        <w:fldChar w:fldCharType="separate"/>
      </w:r>
      <w:r w:rsidRPr="00C91E25">
        <w:rPr>
          <w:rFonts w:asciiTheme="majorBidi" w:hAnsiTheme="majorBidi" w:cstheme="majorBidi"/>
          <w:noProof/>
          <w:color w:val="000000" w:themeColor="text1"/>
          <w:sz w:val="20"/>
          <w:szCs w:val="20"/>
        </w:rPr>
        <w:t>(Jung and Lee, 2018)</w:t>
      </w:r>
      <w:r w:rsidRPr="00C91E25">
        <w:rPr>
          <w:rFonts w:asciiTheme="majorBidi" w:hAnsiTheme="majorBidi" w:cstheme="majorBidi"/>
          <w:color w:val="000000" w:themeColor="text1"/>
          <w:sz w:val="20"/>
          <w:szCs w:val="20"/>
        </w:rPr>
        <w:fldChar w:fldCharType="end"/>
      </w:r>
      <w:r w:rsidRPr="00C91E25">
        <w:rPr>
          <w:rFonts w:asciiTheme="majorBidi" w:hAnsiTheme="majorBidi" w:cstheme="majorBidi"/>
          <w:color w:val="000000" w:themeColor="text1"/>
          <w:sz w:val="20"/>
          <w:szCs w:val="20"/>
        </w:rPr>
        <w:t>.</w:t>
      </w:r>
    </w:p>
    <w:p w:rsidR="008B2DB8" w:rsidRPr="00C91E25" w:rsidRDefault="008B2DB8">
      <w:pPr>
        <w:rPr>
          <w:rFonts w:asciiTheme="majorBidi" w:hAnsiTheme="majorBidi" w:cstheme="majorBidi"/>
          <w:color w:val="000000" w:themeColor="text1"/>
        </w:rPr>
      </w:pPr>
      <w:r w:rsidRPr="00C91E25">
        <w:rPr>
          <w:rFonts w:asciiTheme="majorBidi" w:hAnsiTheme="majorBidi" w:cstheme="majorBidi"/>
          <w:color w:val="000000" w:themeColor="text1"/>
        </w:rPr>
        <w:br w:type="page"/>
      </w:r>
    </w:p>
    <w:p w:rsidR="008B2DB8" w:rsidRPr="00C91E25" w:rsidRDefault="000B6F15" w:rsidP="000B6F15">
      <w:pPr>
        <w:rPr>
          <w:rFonts w:asciiTheme="majorBidi" w:hAnsiTheme="majorBidi" w:cstheme="majorBidi"/>
          <w:color w:val="000000" w:themeColor="text1"/>
        </w:rPr>
      </w:pPr>
      <w:r w:rsidRPr="00C91E25">
        <w:rPr>
          <w:rFonts w:asciiTheme="majorBidi" w:hAnsiTheme="majorBidi" w:cstheme="majorBidi"/>
          <w:color w:val="000000" w:themeColor="text1"/>
        </w:rPr>
        <w:lastRenderedPageBreak/>
        <w:t>Appendix C</w:t>
      </w:r>
      <w:r w:rsidRPr="00C91E25">
        <w:rPr>
          <w:rFonts w:asciiTheme="majorBidi" w:hAnsiTheme="majorBidi" w:cstheme="majorBidi"/>
          <w:color w:val="000000" w:themeColor="text1"/>
        </w:rPr>
        <w:br/>
      </w:r>
    </w:p>
    <w:p w:rsidR="00986872" w:rsidRPr="00C91E25" w:rsidRDefault="00986872" w:rsidP="00AA6D0A">
      <w:pPr>
        <w:keepNext/>
        <w:spacing w:after="200" w:line="240" w:lineRule="auto"/>
        <w:jc w:val="both"/>
        <w:rPr>
          <w:rFonts w:asciiTheme="majorBidi" w:hAnsiTheme="majorBidi" w:cstheme="majorBidi"/>
          <w:i/>
          <w:iCs/>
          <w:color w:val="000000" w:themeColor="text1"/>
          <w:sz w:val="16"/>
          <w:szCs w:val="16"/>
        </w:rPr>
      </w:pPr>
      <w:r w:rsidRPr="00C91E25">
        <w:rPr>
          <w:rFonts w:asciiTheme="majorBidi" w:hAnsiTheme="majorBidi" w:cstheme="majorBidi"/>
          <w:color w:val="000000" w:themeColor="text1"/>
          <w:sz w:val="20"/>
        </w:rPr>
        <w:t>Table 2: Constructs, instruments, and sources.</w:t>
      </w:r>
      <w:r w:rsidRPr="00C91E25">
        <w:rPr>
          <w:rFonts w:asciiTheme="majorBidi" w:hAnsiTheme="majorBidi" w:cstheme="majorBidi"/>
          <w:i/>
          <w:color w:val="000000" w:themeColor="text1"/>
          <w:sz w:val="18"/>
        </w:rPr>
        <w:t xml:space="preserve"> </w:t>
      </w:r>
    </w:p>
    <w:tbl>
      <w:tblPr>
        <w:tblStyle w:val="TableGrid"/>
        <w:tblW w:w="9355" w:type="dxa"/>
        <w:tblBorders>
          <w:left w:val="none" w:sz="0" w:space="0" w:color="auto"/>
          <w:right w:val="none" w:sz="0" w:space="0" w:color="auto"/>
          <w:insideV w:val="none" w:sz="0" w:space="0" w:color="auto"/>
        </w:tblBorders>
        <w:tblLook w:val="04A0" w:firstRow="1" w:lastRow="0" w:firstColumn="1" w:lastColumn="0" w:noHBand="0" w:noVBand="1"/>
      </w:tblPr>
      <w:tblGrid>
        <w:gridCol w:w="1475"/>
        <w:gridCol w:w="866"/>
        <w:gridCol w:w="5345"/>
        <w:gridCol w:w="1669"/>
      </w:tblGrid>
      <w:tr w:rsidR="00C91E25" w:rsidRPr="00C91E25" w:rsidTr="00986872">
        <w:tc>
          <w:tcPr>
            <w:tcW w:w="1500"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Construct</w:t>
            </w:r>
          </w:p>
        </w:tc>
        <w:tc>
          <w:tcPr>
            <w:tcW w:w="568"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Code</w:t>
            </w:r>
          </w:p>
        </w:tc>
        <w:tc>
          <w:tcPr>
            <w:tcW w:w="5577"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Items description</w:t>
            </w:r>
          </w:p>
        </w:tc>
        <w:tc>
          <w:tcPr>
            <w:tcW w:w="1710"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Source</w:t>
            </w:r>
          </w:p>
        </w:tc>
      </w:tr>
      <w:tr w:rsidR="00C91E25" w:rsidRPr="00C91E25" w:rsidTr="00986872">
        <w:tc>
          <w:tcPr>
            <w:tcW w:w="1500" w:type="dxa"/>
            <w:vMerge w:val="restart"/>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color w:val="000000" w:themeColor="text1"/>
                <w:sz w:val="16"/>
                <w:szCs w:val="16"/>
              </w:rPr>
              <w:br/>
              <w:t>Sensual Curiosity (SC)</w:t>
            </w: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C1</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iewing EPC through VR helps me to learn more about a sexual activity / practice.</w:t>
            </w:r>
          </w:p>
        </w:tc>
        <w:tc>
          <w:tcPr>
            <w:tcW w:w="1710" w:type="dxa"/>
            <w:vMerge w:val="restart"/>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br/>
              <w:t>(Kim et al., 2018; adapted by</w:t>
            </w:r>
            <w:r w:rsidRPr="00C91E25">
              <w:rPr>
                <w:rFonts w:asciiTheme="majorBidi" w:hAnsiTheme="majorBidi" w:cstheme="majorBidi"/>
                <w:color w:val="000000" w:themeColor="text1"/>
                <w:sz w:val="16"/>
                <w:szCs w:val="16"/>
              </w:rPr>
              <w:br/>
              <w:t>Leon-larios et al., 2019)</w:t>
            </w: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C2</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I’m curious about what types of sex other people have.</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C3</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I use VR to view EPC to expand my knowledge about sexual possibilities.</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C4</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iewing EPC through VR fuels an interest I have to understand more about sex</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val="restart"/>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color w:val="000000" w:themeColor="text1"/>
                <w:sz w:val="16"/>
                <w:szCs w:val="16"/>
              </w:rPr>
              <w:br/>
              <w:t>Excitement-Seeking and EPC Pleasure (ESEPCP)</w:t>
            </w: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ESEPCP1</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When I watch EPC in VR environment,  gives me sense of excitement.</w:t>
            </w:r>
          </w:p>
        </w:tc>
        <w:tc>
          <w:tcPr>
            <w:tcW w:w="1710" w:type="dxa"/>
            <w:vMerge w:val="restart"/>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br/>
              <w:t>(Kim et al., 2018; adapted by</w:t>
            </w:r>
            <w:r w:rsidRPr="00C91E25">
              <w:rPr>
                <w:rFonts w:asciiTheme="majorBidi" w:hAnsiTheme="majorBidi" w:cstheme="majorBidi"/>
                <w:color w:val="000000" w:themeColor="text1"/>
                <w:sz w:val="16"/>
                <w:szCs w:val="16"/>
              </w:rPr>
              <w:br/>
              <w:t>Leon-larios et al., 2019)</w:t>
            </w: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ESEPCP2</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When I watch EPC in VR environment, it helps me to sexually arouse myself</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ESEPCP3</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When I watch EPC in VR environment It help me to masturbate and for physical release.</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val="restart"/>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Virtual Self-Efficacy (VSE)</w:t>
            </w: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SE1</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Opening and operating VR based EPC is easy for me.</w:t>
            </w:r>
          </w:p>
        </w:tc>
        <w:tc>
          <w:tcPr>
            <w:tcW w:w="1710" w:type="dxa"/>
            <w:vMerge w:val="restart"/>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fldChar w:fldCharType="begin" w:fldLock="1"/>
            </w:r>
            <w:r w:rsidRPr="00C91E25">
              <w:rPr>
                <w:rFonts w:asciiTheme="majorBidi" w:hAnsiTheme="majorBidi" w:cstheme="majorBidi"/>
                <w:color w:val="000000" w:themeColor="text1"/>
                <w:sz w:val="16"/>
                <w:szCs w:val="16"/>
              </w:rPr>
              <w:instrText>ADDIN CSL_CITATION {"citationItems":[{"id":"ITEM-1","itemData":{"author":[{"dropping-particle":"","family":"Suki","given":"Norazah Mohd","non-dropping-particle":"","parse-names":false,"suffix":""},{"dropping-particle":"","family":"Ramayah","given":"T","non-dropping-particle":"","parse-names":false,"suffix":""}],"container-title":"Interdisciplinary Journal of Information, Knowledge, and Management","id":"ITEM-1","issued":{"date-parts":[["2010"]]},"title":"User Acceptance of the E-Government Services in Malaysia : Structural Equation Modelling Approach","type":"article-journal","volume":"5"},"uris":["http://www.mendeley.com/documents/?uuid=453eec1f-feac-4f43-83af-39b6f247fab7"]}],"mendeley":{"formattedCitation":"(Suki and Ramayah, 2010)","plainTextFormattedCitation":"(Suki and Ramayah, 2010)","previouslyFormattedCitation":"(Suki and Ramayah, 2010)"},"properties":{"noteIndex":0},"schema":"https://github.com/citation-style-language/schema/raw/master/csl-citation.json"}</w:instrText>
            </w:r>
            <w:r w:rsidRPr="00C91E25">
              <w:rPr>
                <w:rFonts w:asciiTheme="majorBidi" w:hAnsiTheme="majorBidi" w:cstheme="majorBidi"/>
                <w:color w:val="000000" w:themeColor="text1"/>
                <w:sz w:val="16"/>
                <w:szCs w:val="16"/>
              </w:rPr>
              <w:fldChar w:fldCharType="separate"/>
            </w:r>
            <w:r w:rsidRPr="00C91E25">
              <w:rPr>
                <w:rFonts w:asciiTheme="majorBidi" w:hAnsiTheme="majorBidi" w:cstheme="majorBidi"/>
                <w:noProof/>
                <w:color w:val="000000" w:themeColor="text1"/>
                <w:sz w:val="16"/>
                <w:szCs w:val="16"/>
              </w:rPr>
              <w:t>(Suki and Ramayah, 2010)</w:t>
            </w:r>
            <w:r w:rsidRPr="00C91E25">
              <w:rPr>
                <w:rFonts w:asciiTheme="majorBidi" w:hAnsiTheme="majorBidi" w:cstheme="majorBidi"/>
                <w:color w:val="000000" w:themeColor="text1"/>
                <w:sz w:val="16"/>
                <w:szCs w:val="16"/>
              </w:rPr>
              <w:fldChar w:fldCharType="end"/>
            </w: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SE2</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I can control the process of setting up VR gadget to watch EPC.</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SE3</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I have enough time to consumer VR based EPC.</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val="restart"/>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VR Presence (VRP)</w:t>
            </w: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RP1</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The VR based EPC create a new world for me, and the world suddenly disappeared when I finished VR experience.</w:t>
            </w:r>
          </w:p>
        </w:tc>
        <w:tc>
          <w:tcPr>
            <w:tcW w:w="1710" w:type="dxa"/>
            <w:vMerge w:val="restart"/>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fldChar w:fldCharType="begin" w:fldLock="1"/>
            </w:r>
            <w:r w:rsidRPr="00C91E25">
              <w:rPr>
                <w:rFonts w:asciiTheme="majorBidi" w:hAnsiTheme="majorBidi" w:cstheme="majorBidi"/>
                <w:color w:val="000000" w:themeColor="text1"/>
                <w:sz w:val="16"/>
                <w:szCs w:val="16"/>
              </w:rPr>
              <w:instrText>ADDIN CSL_CITATION {"citationItems":[{"id":"ITEM-1","itemData":{"DOI":"10.1016/j.tourman.2019.02.009","ISSN":"0261-5177","author":[{"dropping-particle":"","family":"Bogicevic","given":"Vanja","non-dropping-particle":"","parse-names":false,"suffix":""},{"dropping-particle":"","family":"Seo","given":"Soobin","non-dropping-particle":"","parse-names":false,"suffix":""},{"dropping-particle":"","family":"Kandampully","given":"Jay A","non-dropping-particle":"","parse-names":false,"suffix":""},{"dropping-particle":"","family":"Liu","given":"Stephanie Q","non-dropping-particle":"","parse-names":false,"suffix":""},{"dropping-particle":"","family":"Rudd","given":"Nancy A","non-dropping-particle":"","parse-names":false,"suffix":""}],"container-title":"Tourism Management","id":"ITEM-1","issue":"February","issued":{"date-parts":[["2019"]]},"page":"55-64","publisher":"Elsevier","title":"Virtual reality presence as a preamble of tourism experience : The role of mental imagery","type":"article-journal","volume":"74"},"uris":["http://www.mendeley.com/documents/?uuid=249ba645-f9dd-452a-a350-e6931e1b39ba"]}],"mendeley":{"formattedCitation":"(Bogicevic et al., 2019)","plainTextFormattedCitation":"(Bogicevic et al., 2019)","previouslyFormattedCitation":"(Bogicevic et al., 2019)"},"properties":{"noteIndex":0},"schema":"https://github.com/citation-style-language/schema/raw/master/csl-citation.json"}</w:instrText>
            </w:r>
            <w:r w:rsidRPr="00C91E25">
              <w:rPr>
                <w:rFonts w:asciiTheme="majorBidi" w:hAnsiTheme="majorBidi" w:cstheme="majorBidi"/>
                <w:color w:val="000000" w:themeColor="text1"/>
                <w:sz w:val="16"/>
                <w:szCs w:val="16"/>
              </w:rPr>
              <w:fldChar w:fldCharType="separate"/>
            </w:r>
            <w:r w:rsidRPr="00C91E25">
              <w:rPr>
                <w:rFonts w:asciiTheme="majorBidi" w:hAnsiTheme="majorBidi" w:cstheme="majorBidi"/>
                <w:noProof/>
                <w:color w:val="000000" w:themeColor="text1"/>
                <w:sz w:val="16"/>
                <w:szCs w:val="16"/>
              </w:rPr>
              <w:t>(Bogicevic et al., 2019)</w:t>
            </w:r>
            <w:r w:rsidRPr="00C91E25">
              <w:rPr>
                <w:rFonts w:asciiTheme="majorBidi" w:hAnsiTheme="majorBidi" w:cstheme="majorBidi"/>
                <w:color w:val="000000" w:themeColor="text1"/>
                <w:sz w:val="16"/>
                <w:szCs w:val="16"/>
              </w:rPr>
              <w:fldChar w:fldCharType="end"/>
            </w: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RP2</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The world generated by EPC seemed to me like “something I experienced” rather than “something I watch."</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RP3</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While I was watching EPC, my body was in the room, but my mind was inside the world created by EPC.</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val="restart"/>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VR Cognitive Satisfaction (VCS)</w:t>
            </w: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CS1</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I am delighted to use VR based EPC.</w:t>
            </w:r>
          </w:p>
        </w:tc>
        <w:tc>
          <w:tcPr>
            <w:tcW w:w="1710" w:type="dxa"/>
            <w:vMerge w:val="restart"/>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fldChar w:fldCharType="begin" w:fldLock="1"/>
            </w:r>
            <w:r w:rsidRPr="00C91E25">
              <w:rPr>
                <w:rFonts w:asciiTheme="majorBidi" w:hAnsiTheme="majorBidi" w:cstheme="majorBidi"/>
                <w:color w:val="000000" w:themeColor="text1"/>
                <w:sz w:val="16"/>
                <w:szCs w:val="16"/>
              </w:rPr>
              <w:instrText>ADDIN CSL_CITATION {"citationItems":[{"id":"ITEM-1","itemData":{"DOI":"10.1016/j.chb.2018.05.024","ISSN":"0747-5632","author":[{"dropping-particle":"","family":"Kim","given":"Moon-koo","non-dropping-particle":"","parse-names":false,"suffix":""},{"dropping-particle":"","family":"Park","given":"Myeong-cheol","non-dropping-particle":"","parse-names":false,"suffix":""},{"dropping-particle":"","family":"Park","given":"Jong-hyun","non-dropping-particle":"","parse-names":false,"suffix":""},{"dropping-particle":"","family":"Kim","given":"Jimin","non-dropping-particle":"","parse-names":false,"suffix":""},{"dropping-particle":"","family":"Kim","given":"Eunhye","non-dropping-particle":"","parse-names":false,"suffix":""},{"dropping-particle":"","family":"Kim","given":"Moon-koo","non-dropping-particle":"","parse-names":false,"suffix":""},{"dropping-particle":"","family":"Park","given":"Myeong-cheol","non-dropping-particle":"","parse-names":false,"suffix":""}],"container-title":"Computers in Human Behavior","id":"ITEM-1","issued":{"date-parts":[["2018"]]},"publisher":"Elsevier B.V.","title":"The role of multidimensional switching barriers on the cognitive and affective satisfaction-loyalty link in mobile communication services: Coupling in moderating effects","type":"article-journal"},"uris":["http://www.mendeley.com/documents/?uuid=52b18f97-a71f-45cb-8e4d-f67847328687"]}],"mendeley":{"formattedCitation":"(Kim et al., 2018)","plainTextFormattedCitation":"(Kim et al., 2018)","previouslyFormattedCitation":"(Kim et al., 2018)"},"properties":{"noteIndex":0},"schema":"https://github.com/citation-style-language/schema/raw/master/csl-citation.json"}</w:instrText>
            </w:r>
            <w:r w:rsidRPr="00C91E25">
              <w:rPr>
                <w:rFonts w:asciiTheme="majorBidi" w:hAnsiTheme="majorBidi" w:cstheme="majorBidi"/>
                <w:color w:val="000000" w:themeColor="text1"/>
                <w:sz w:val="16"/>
                <w:szCs w:val="16"/>
              </w:rPr>
              <w:fldChar w:fldCharType="separate"/>
            </w:r>
            <w:r w:rsidRPr="00C91E25">
              <w:rPr>
                <w:rFonts w:asciiTheme="majorBidi" w:hAnsiTheme="majorBidi" w:cstheme="majorBidi"/>
                <w:noProof/>
                <w:color w:val="000000" w:themeColor="text1"/>
                <w:sz w:val="16"/>
                <w:szCs w:val="16"/>
              </w:rPr>
              <w:t>(Kim et al., 2018)</w:t>
            </w:r>
            <w:r w:rsidRPr="00C91E25">
              <w:rPr>
                <w:rFonts w:asciiTheme="majorBidi" w:hAnsiTheme="majorBidi" w:cstheme="majorBidi"/>
                <w:color w:val="000000" w:themeColor="text1"/>
                <w:sz w:val="16"/>
                <w:szCs w:val="16"/>
              </w:rPr>
              <w:fldChar w:fldCharType="end"/>
            </w: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CS2</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Using the VR based EPC makes me feel happy.</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CS3</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Using the VR based EPC makes me feel enjoyable.</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val="restart"/>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color w:val="000000" w:themeColor="text1"/>
                <w:sz w:val="16"/>
                <w:szCs w:val="16"/>
              </w:rPr>
              <w:t>Problematic VR-EPC Engagement (VRA)</w:t>
            </w: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RA1</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Using VR based EPC sometimes interferes with other things</w:t>
            </w:r>
          </w:p>
        </w:tc>
        <w:tc>
          <w:tcPr>
            <w:tcW w:w="1710" w:type="dxa"/>
            <w:vMerge w:val="restart"/>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br/>
              <w:t>(Gong, Yu, &amp; Luqman, 2020)</w:t>
            </w: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RA2</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When I watch EPC without VR, I often feel agitated.</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VRA3</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I have made unsuccessful attempts to reduce the time using VR gadget to watch EPC.</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val="restart"/>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abit (</w:t>
            </w:r>
            <w:proofErr w:type="spellStart"/>
            <w:r w:rsidRPr="00C91E25">
              <w:rPr>
                <w:rFonts w:asciiTheme="majorBidi" w:hAnsiTheme="majorBidi" w:cstheme="majorBidi"/>
                <w:b/>
                <w:color w:val="000000" w:themeColor="text1"/>
                <w:sz w:val="16"/>
                <w:szCs w:val="16"/>
              </w:rPr>
              <w:t>Hbt</w:t>
            </w:r>
            <w:proofErr w:type="spellEnd"/>
            <w:r w:rsidRPr="00C91E25">
              <w:rPr>
                <w:rFonts w:asciiTheme="majorBidi" w:hAnsiTheme="majorBidi" w:cstheme="majorBidi"/>
                <w:b/>
                <w:color w:val="000000" w:themeColor="text1"/>
                <w:sz w:val="16"/>
                <w:szCs w:val="16"/>
              </w:rPr>
              <w:t>)</w:t>
            </w: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Hbt1</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Using VR gadget has become a habit.</w:t>
            </w:r>
          </w:p>
        </w:tc>
        <w:tc>
          <w:tcPr>
            <w:tcW w:w="1710" w:type="dxa"/>
            <w:vMerge w:val="restart"/>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fldChar w:fldCharType="begin" w:fldLock="1"/>
            </w:r>
            <w:r w:rsidRPr="00C91E25">
              <w:rPr>
                <w:rFonts w:asciiTheme="majorBidi" w:hAnsiTheme="majorBidi" w:cstheme="majorBidi"/>
                <w:color w:val="000000" w:themeColor="text1"/>
                <w:sz w:val="16"/>
                <w:szCs w:val="16"/>
              </w:rPr>
              <w:instrText>ADDIN CSL_CITATION {"citationItems":[{"id":"ITEM-1","itemData":{"DOI":"10.1016/j.ijinfomgt.2015.11.001","ISSN":"0268-4012","author":[{"dropping-particle":"","family":"Pillet","given":"Jean-charles","non-dropping-particle":"","parse-names":false,"suffix":""},{"dropping-particle":"","family":"Daniel","given":"Kevin","non-dropping-particle":"","parse-names":false,"suffix":""},{"dropping-particle":"","family":"Carillo","given":"André","non-dropping-particle":"","parse-names":false,"suffix":""}],"container-title":"International Journal of Information Management","id":"ITEM-1","issue":"1","issued":{"date-parts":[["2016"]]},"page":"113-125","publisher":"Elsevier Ltd","title":"Email-free collaboration : An exploratory study on the formation of new work habits among knowledge workers","type":"article-journal","volume":"36"},"uris":["http://www.mendeley.com/documents/?uuid=7c96825f-d587-478a-b3bb-e73a313e2a8c"]}],"mendeley":{"formattedCitation":"(Pillet et al., 2016)","plainTextFormattedCitation":"(Pillet et al., 2016)","previouslyFormattedCitation":"(Pillet et al., 2016)"},"properties":{"noteIndex":0},"schema":"https://github.com/citation-style-language/schema/raw/master/csl-citation.json"}</w:instrText>
            </w:r>
            <w:r w:rsidRPr="00C91E25">
              <w:rPr>
                <w:rFonts w:asciiTheme="majorBidi" w:hAnsiTheme="majorBidi" w:cstheme="majorBidi"/>
                <w:color w:val="000000" w:themeColor="text1"/>
                <w:sz w:val="16"/>
                <w:szCs w:val="16"/>
              </w:rPr>
              <w:fldChar w:fldCharType="separate"/>
            </w:r>
            <w:r w:rsidRPr="00C91E25">
              <w:rPr>
                <w:rFonts w:asciiTheme="majorBidi" w:hAnsiTheme="majorBidi" w:cstheme="majorBidi"/>
                <w:noProof/>
                <w:color w:val="000000" w:themeColor="text1"/>
                <w:sz w:val="16"/>
                <w:szCs w:val="16"/>
              </w:rPr>
              <w:t>(Pillet et al., 2016)</w:t>
            </w:r>
            <w:r w:rsidRPr="00C91E25">
              <w:rPr>
                <w:rFonts w:asciiTheme="majorBidi" w:hAnsiTheme="majorBidi" w:cstheme="majorBidi"/>
                <w:color w:val="000000" w:themeColor="text1"/>
                <w:sz w:val="16"/>
                <w:szCs w:val="16"/>
              </w:rPr>
              <w:fldChar w:fldCharType="end"/>
            </w: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Hbt2</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I use the new VR gadgets automatically</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r w:rsidR="00C91E25" w:rsidRPr="00C91E25" w:rsidTr="00986872">
        <w:tc>
          <w:tcPr>
            <w:tcW w:w="1500" w:type="dxa"/>
            <w:vMerge/>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
        </w:tc>
        <w:tc>
          <w:tcPr>
            <w:tcW w:w="568"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Hbt3</w:t>
            </w:r>
          </w:p>
        </w:tc>
        <w:tc>
          <w:tcPr>
            <w:tcW w:w="5577"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When I watch EPC, I prefer to use VR gadgets to view EPC.</w:t>
            </w:r>
          </w:p>
        </w:tc>
        <w:tc>
          <w:tcPr>
            <w:tcW w:w="1710" w:type="dxa"/>
            <w:vMerge/>
          </w:tcPr>
          <w:p w:rsidR="00986872" w:rsidRPr="00C91E25" w:rsidRDefault="00986872" w:rsidP="00986872">
            <w:pPr>
              <w:rPr>
                <w:rFonts w:asciiTheme="majorBidi" w:hAnsiTheme="majorBidi" w:cstheme="majorBidi"/>
                <w:color w:val="000000" w:themeColor="text1"/>
                <w:sz w:val="16"/>
                <w:szCs w:val="16"/>
              </w:rPr>
            </w:pPr>
          </w:p>
        </w:tc>
      </w:tr>
    </w:tbl>
    <w:p w:rsidR="00986872" w:rsidRPr="00C91E25" w:rsidRDefault="00986872" w:rsidP="00986872">
      <w:pPr>
        <w:rPr>
          <w:rFonts w:asciiTheme="majorBidi" w:hAnsiTheme="majorBidi" w:cstheme="majorBidi"/>
          <w:color w:val="000000" w:themeColor="text1"/>
          <w:sz w:val="16"/>
          <w:szCs w:val="16"/>
        </w:rPr>
      </w:pPr>
    </w:p>
    <w:p w:rsidR="00986872" w:rsidRPr="00C91E25" w:rsidRDefault="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br w:type="page"/>
      </w:r>
    </w:p>
    <w:p w:rsidR="00986872" w:rsidRPr="00C91E25" w:rsidRDefault="00986872">
      <w:pPr>
        <w:rPr>
          <w:rFonts w:asciiTheme="majorBidi" w:eastAsiaTheme="minorEastAsia" w:hAnsiTheme="majorBidi" w:cstheme="majorBidi"/>
          <w:i/>
          <w:iCs/>
          <w:color w:val="000000" w:themeColor="text1"/>
          <w:sz w:val="16"/>
          <w:szCs w:val="16"/>
          <w:lang w:val="en-US" w:eastAsia="zh-CN"/>
        </w:rPr>
      </w:pPr>
      <w:r w:rsidRPr="00C91E25">
        <w:rPr>
          <w:rFonts w:asciiTheme="majorBidi" w:hAnsiTheme="majorBidi" w:cstheme="majorBidi"/>
          <w:color w:val="000000" w:themeColor="text1"/>
          <w:sz w:val="16"/>
          <w:szCs w:val="16"/>
        </w:rPr>
        <w:lastRenderedPageBreak/>
        <w:t>Appendix D</w:t>
      </w:r>
    </w:p>
    <w:p w:rsidR="00986872" w:rsidRPr="00C91E25" w:rsidRDefault="00986872" w:rsidP="00986872">
      <w:pPr>
        <w:pStyle w:val="Caption"/>
        <w:keepNext/>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 xml:space="preserve">Table </w:t>
      </w:r>
      <w:r w:rsidRPr="00C91E25">
        <w:rPr>
          <w:rFonts w:asciiTheme="majorBidi" w:hAnsiTheme="majorBidi" w:cstheme="majorBidi"/>
          <w:color w:val="000000" w:themeColor="text1"/>
          <w:sz w:val="16"/>
          <w:szCs w:val="16"/>
        </w:rPr>
        <w:fldChar w:fldCharType="begin"/>
      </w:r>
      <w:r w:rsidRPr="00C91E25">
        <w:rPr>
          <w:rFonts w:asciiTheme="majorBidi" w:hAnsiTheme="majorBidi" w:cstheme="majorBidi"/>
          <w:color w:val="000000" w:themeColor="text1"/>
          <w:sz w:val="16"/>
          <w:szCs w:val="16"/>
        </w:rPr>
        <w:instrText xml:space="preserve"> SEQ Table \* ARABIC </w:instrText>
      </w:r>
      <w:r w:rsidRPr="00C91E25">
        <w:rPr>
          <w:rFonts w:asciiTheme="majorBidi" w:hAnsiTheme="majorBidi" w:cstheme="majorBidi"/>
          <w:color w:val="000000" w:themeColor="text1"/>
          <w:sz w:val="16"/>
          <w:szCs w:val="16"/>
        </w:rPr>
        <w:fldChar w:fldCharType="separate"/>
      </w:r>
      <w:r w:rsidRPr="00C91E25">
        <w:rPr>
          <w:rFonts w:asciiTheme="majorBidi" w:hAnsiTheme="majorBidi" w:cstheme="majorBidi"/>
          <w:noProof/>
          <w:color w:val="000000" w:themeColor="text1"/>
          <w:sz w:val="16"/>
          <w:szCs w:val="16"/>
        </w:rPr>
        <w:t>2</w:t>
      </w:r>
      <w:r w:rsidRPr="00C91E25">
        <w:rPr>
          <w:rFonts w:asciiTheme="majorBidi" w:hAnsiTheme="majorBidi" w:cstheme="majorBidi"/>
          <w:noProof/>
          <w:color w:val="000000" w:themeColor="text1"/>
          <w:sz w:val="16"/>
          <w:szCs w:val="16"/>
        </w:rPr>
        <w:fldChar w:fldCharType="end"/>
      </w:r>
      <w:r w:rsidRPr="00C91E25">
        <w:rPr>
          <w:rFonts w:asciiTheme="majorBidi" w:hAnsiTheme="majorBidi" w:cstheme="majorBidi"/>
          <w:color w:val="000000" w:themeColor="text1"/>
          <w:sz w:val="16"/>
          <w:szCs w:val="16"/>
        </w:rPr>
        <w:t>: Model fitness indic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15"/>
        <w:gridCol w:w="1710"/>
        <w:gridCol w:w="1170"/>
        <w:gridCol w:w="1080"/>
      </w:tblGrid>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Fitness Indices</w:t>
            </w:r>
          </w:p>
        </w:tc>
        <w:tc>
          <w:tcPr>
            <w:tcW w:w="1710"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Recommended Value</w:t>
            </w:r>
          </w:p>
        </w:tc>
        <w:tc>
          <w:tcPr>
            <w:tcW w:w="1170"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Measurement</w:t>
            </w:r>
          </w:p>
        </w:tc>
        <w:tc>
          <w:tcPr>
            <w:tcW w:w="1080"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Proposed</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Chi-square</w:t>
            </w:r>
          </w:p>
        </w:tc>
        <w:tc>
          <w:tcPr>
            <w:tcW w:w="1710" w:type="dxa"/>
          </w:tcPr>
          <w:p w:rsidR="00986872" w:rsidRPr="00C91E25" w:rsidRDefault="00986872" w:rsidP="00986872">
            <w:pPr>
              <w:rPr>
                <w:rFonts w:asciiTheme="majorBidi" w:hAnsiTheme="majorBidi" w:cstheme="majorBidi"/>
                <w:color w:val="000000" w:themeColor="text1"/>
                <w:sz w:val="16"/>
                <w:szCs w:val="16"/>
              </w:rPr>
            </w:pP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71.991</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73.546</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proofErr w:type="spellStart"/>
            <w:r w:rsidRPr="00C91E25">
              <w:rPr>
                <w:rFonts w:asciiTheme="majorBidi" w:hAnsiTheme="majorBidi" w:cstheme="majorBidi"/>
                <w:b/>
                <w:color w:val="000000" w:themeColor="text1"/>
                <w:sz w:val="16"/>
                <w:szCs w:val="16"/>
              </w:rPr>
              <w:t>df</w:t>
            </w:r>
            <w:proofErr w:type="spellEnd"/>
          </w:p>
        </w:tc>
        <w:tc>
          <w:tcPr>
            <w:tcW w:w="1710" w:type="dxa"/>
          </w:tcPr>
          <w:p w:rsidR="00986872" w:rsidRPr="00C91E25" w:rsidRDefault="00986872" w:rsidP="00986872">
            <w:pPr>
              <w:rPr>
                <w:rFonts w:asciiTheme="majorBidi" w:hAnsiTheme="majorBidi" w:cstheme="majorBidi"/>
                <w:color w:val="000000" w:themeColor="text1"/>
                <w:sz w:val="16"/>
                <w:szCs w:val="16"/>
              </w:rPr>
            </w:pP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27</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26</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Chi-square/</w:t>
            </w:r>
            <w:proofErr w:type="spellStart"/>
            <w:r w:rsidRPr="00C91E25">
              <w:rPr>
                <w:rFonts w:asciiTheme="majorBidi" w:hAnsiTheme="majorBidi" w:cstheme="majorBidi"/>
                <w:b/>
                <w:color w:val="000000" w:themeColor="text1"/>
                <w:sz w:val="16"/>
                <w:szCs w:val="16"/>
              </w:rPr>
              <w:t>df</w:t>
            </w:r>
            <w:proofErr w:type="spellEnd"/>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 xml:space="preserve">≤ 5.0 </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354</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377</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GFI</w:t>
            </w:r>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5</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56</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55</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AGFI</w:t>
            </w:r>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0</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34</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33</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TLI</w:t>
            </w:r>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5</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86</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85</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IFI</w:t>
            </w:r>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5</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90</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89</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NFI</w:t>
            </w:r>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5</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62</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62</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CFI</w:t>
            </w:r>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5</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90</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989</w:t>
            </w:r>
          </w:p>
        </w:tc>
      </w:tr>
      <w:tr w:rsidR="00C91E25" w:rsidRPr="00C91E25" w:rsidTr="00986872">
        <w:tc>
          <w:tcPr>
            <w:tcW w:w="16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RMSEA</w:t>
            </w:r>
          </w:p>
        </w:tc>
        <w:tc>
          <w:tcPr>
            <w:tcW w:w="17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 .08</w:t>
            </w:r>
          </w:p>
        </w:tc>
        <w:tc>
          <w:tcPr>
            <w:tcW w:w="117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30</w:t>
            </w:r>
          </w:p>
        </w:tc>
        <w:tc>
          <w:tcPr>
            <w:tcW w:w="108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31</w:t>
            </w:r>
          </w:p>
        </w:tc>
      </w:tr>
      <w:tr w:rsidR="00C91E25" w:rsidRPr="00C91E25" w:rsidTr="00986872">
        <w:tc>
          <w:tcPr>
            <w:tcW w:w="5575" w:type="dxa"/>
            <w:gridSpan w:val="4"/>
            <w:shd w:val="clear" w:color="auto" w:fill="D9D9D9" w:themeFill="background1" w:themeFillShade="D9"/>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 xml:space="preserve">Note: </w:t>
            </w:r>
            <w:proofErr w:type="spellStart"/>
            <w:r w:rsidRPr="00C91E25">
              <w:rPr>
                <w:rFonts w:asciiTheme="majorBidi" w:hAnsiTheme="majorBidi" w:cstheme="majorBidi"/>
                <w:color w:val="000000" w:themeColor="text1"/>
                <w:sz w:val="16"/>
                <w:szCs w:val="16"/>
              </w:rPr>
              <w:t>df</w:t>
            </w:r>
            <w:proofErr w:type="spellEnd"/>
            <w:r w:rsidRPr="00C91E25">
              <w:rPr>
                <w:rFonts w:asciiTheme="majorBidi" w:hAnsiTheme="majorBidi" w:cstheme="majorBidi"/>
                <w:color w:val="000000" w:themeColor="text1"/>
                <w:sz w:val="16"/>
                <w:szCs w:val="16"/>
              </w:rPr>
              <w:t>= degree of freedom, GFI, AGFI, TLI, NFI, CFI, RMSEA=</w:t>
            </w:r>
          </w:p>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 xml:space="preserve">Recommended values followed cutoff’s as advised by  Hu and Bentler </w:t>
            </w:r>
            <w:r w:rsidRPr="00C91E25">
              <w:rPr>
                <w:rFonts w:asciiTheme="majorBidi" w:hAnsiTheme="majorBidi" w:cstheme="majorBidi"/>
                <w:color w:val="000000" w:themeColor="text1"/>
                <w:sz w:val="16"/>
                <w:szCs w:val="16"/>
              </w:rPr>
              <w:fldChar w:fldCharType="begin" w:fldLock="1"/>
            </w:r>
            <w:r w:rsidRPr="00C91E25">
              <w:rPr>
                <w:rFonts w:asciiTheme="majorBidi" w:hAnsiTheme="majorBidi" w:cstheme="majorBidi"/>
                <w:color w:val="000000" w:themeColor="text1"/>
                <w:sz w:val="16"/>
                <w:szCs w:val="16"/>
              </w:rPr>
              <w:instrText>ADDIN CSL_CITATION {"citationItems":[{"id":"ITEM-1","itemData":{"DOI":"10.1080/10705519909540118","ISBN":"1070551115328","ISSN":"1070-5511","PMID":"3384345","abstract":"This article examines the adequacy of the \"rules of thumb\" conventional cutoff crite- ria and several new alternatives for various fit indexes used to evaluate model fit in practice. Using a 2-index presentation strategy, which includes using the maximum likelihood (ML)-based standardized root mean squared residual (SRMR) and supple- menting it with either Tucker-Lewis Index (TLI), Bollen's (1989) Fit Index (BL89), Relative Noncentrality Index (RNI), Comparative Fit Index (CFI), Gamma Hat, Mc- Donald's Centrality Index (Mc), or root mean squared error of approximation (RMSEA), various combinations of cutoff values from selected ranges of cutoff crite- 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 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author":[{"dropping-particle":"","family":"Hu","given":"Li‐tze","non-dropping-particle":"","parse-names":false,"suffix":""},{"dropping-particle":"","family":"Bentler","given":"Peter M.","non-dropping-particle":"","parse-names":false,"suffix":""}],"container-title":"Structural Equation Modeling: A Multidisciplinary Journal","id":"ITEM-1","issue":"1","issued":{"date-parts":[["1999"]]},"page":"1-55","title":"Cutoff criteria for fit indexes in covariance structure analysis: Conventional criteria versus new alternatives","type":"article-journal","volume":"6"},"uris":["http://www.mendeley.com/documents/?uuid=104bf2a5-9cd9-4244-844f-57ca01898b91"]}],"mendeley":{"formattedCitation":"(Hu and Bentler, 1999)","manualFormatting":"(1999)","plainTextFormattedCitation":"(Hu and Bentler, 1999)","previouslyFormattedCitation":"(Hu and Bentler, 1999)"},"properties":{"noteIndex":0},"schema":"https://github.com/citation-style-language/schema/raw/master/csl-citation.json"}</w:instrText>
            </w:r>
            <w:r w:rsidRPr="00C91E25">
              <w:rPr>
                <w:rFonts w:asciiTheme="majorBidi" w:hAnsiTheme="majorBidi" w:cstheme="majorBidi"/>
                <w:color w:val="000000" w:themeColor="text1"/>
                <w:sz w:val="16"/>
                <w:szCs w:val="16"/>
              </w:rPr>
              <w:fldChar w:fldCharType="separate"/>
            </w:r>
            <w:r w:rsidRPr="00C91E25">
              <w:rPr>
                <w:rFonts w:asciiTheme="majorBidi" w:hAnsiTheme="majorBidi" w:cstheme="majorBidi"/>
                <w:noProof/>
                <w:color w:val="000000" w:themeColor="text1"/>
                <w:sz w:val="16"/>
                <w:szCs w:val="16"/>
              </w:rPr>
              <w:t>(1999)</w:t>
            </w:r>
            <w:r w:rsidRPr="00C91E25">
              <w:rPr>
                <w:rFonts w:asciiTheme="majorBidi" w:hAnsiTheme="majorBidi" w:cstheme="majorBidi"/>
                <w:color w:val="000000" w:themeColor="text1"/>
                <w:sz w:val="16"/>
                <w:szCs w:val="16"/>
              </w:rPr>
              <w:fldChar w:fldCharType="end"/>
            </w:r>
          </w:p>
        </w:tc>
      </w:tr>
    </w:tbl>
    <w:p w:rsidR="00986872" w:rsidRPr="00C91E25" w:rsidRDefault="00986872" w:rsidP="00986872">
      <w:pPr>
        <w:rPr>
          <w:rFonts w:asciiTheme="majorBidi" w:hAnsiTheme="majorBidi" w:cstheme="majorBidi"/>
          <w:color w:val="000000" w:themeColor="text1"/>
          <w:sz w:val="16"/>
          <w:szCs w:val="16"/>
        </w:rPr>
      </w:pPr>
    </w:p>
    <w:p w:rsidR="00986872" w:rsidRPr="00C91E25" w:rsidRDefault="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br w:type="page"/>
      </w:r>
    </w:p>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lastRenderedPageBreak/>
        <w:t>Appendix E</w:t>
      </w:r>
    </w:p>
    <w:p w:rsidR="00986872" w:rsidRPr="00C91E25" w:rsidRDefault="00986872" w:rsidP="00986872">
      <w:pPr>
        <w:pStyle w:val="Caption"/>
        <w:keepNext/>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 xml:space="preserve">Table 4: Parameter estimation for </w:t>
      </w:r>
      <w:r w:rsidR="00667100" w:rsidRPr="00C91E25">
        <w:rPr>
          <w:rFonts w:asciiTheme="majorBidi" w:hAnsiTheme="majorBidi" w:cstheme="majorBidi"/>
          <w:color w:val="000000" w:themeColor="text1"/>
          <w:sz w:val="20"/>
        </w:rPr>
        <w:t xml:space="preserve">the </w:t>
      </w:r>
      <w:r w:rsidRPr="00C91E25">
        <w:rPr>
          <w:rFonts w:asciiTheme="majorBidi" w:hAnsiTheme="majorBidi" w:cstheme="majorBidi"/>
          <w:color w:val="000000" w:themeColor="text1"/>
          <w:sz w:val="20"/>
        </w:rPr>
        <w:t>proposed mode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15"/>
        <w:gridCol w:w="1641"/>
        <w:gridCol w:w="810"/>
        <w:gridCol w:w="1043"/>
        <w:gridCol w:w="1219"/>
      </w:tblGrid>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Sr.</w:t>
            </w:r>
          </w:p>
        </w:tc>
        <w:tc>
          <w:tcPr>
            <w:tcW w:w="1246"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Description</w:t>
            </w:r>
          </w:p>
        </w:tc>
        <w:tc>
          <w:tcPr>
            <w:tcW w:w="810"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kern w:val="2"/>
                <w:sz w:val="16"/>
                <w:szCs w:val="16"/>
              </w:rPr>
              <w:t>Beta (β)</w:t>
            </w:r>
          </w:p>
        </w:tc>
        <w:tc>
          <w:tcPr>
            <w:tcW w:w="1002"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Significance</w:t>
            </w:r>
          </w:p>
        </w:tc>
        <w:tc>
          <w:tcPr>
            <w:tcW w:w="1219"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Result</w:t>
            </w:r>
          </w:p>
        </w:tc>
      </w:tr>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1(a)</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SC→VRP</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50</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1(b)</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SC→VCS</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383</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2(a)</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VSE→VRP</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64</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2(b)</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VSE→VCS</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42</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color w:val="000000" w:themeColor="text1"/>
                <w:sz w:val="20"/>
              </w:rPr>
              <w:t>H3(a)</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ESEPCP→VRP</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304</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color w:val="000000" w:themeColor="text1"/>
                <w:sz w:val="20"/>
              </w:rPr>
              <w:t>H3(b)</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ESEPCP→VCS</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470</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4(a)</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VRP→VRA</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221</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081F20"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4(b)</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VCS→VRA</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286</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01</w:t>
            </w:r>
          </w:p>
        </w:tc>
        <w:tc>
          <w:tcPr>
            <w:tcW w:w="1219"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081F20"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7(a)</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VRP×Hbt→VRA</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116</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5</w:t>
            </w:r>
          </w:p>
        </w:tc>
        <w:tc>
          <w:tcPr>
            <w:tcW w:w="1219" w:type="dxa"/>
          </w:tcPr>
          <w:p w:rsidR="00986872" w:rsidRPr="00C91E25" w:rsidRDefault="00986872" w:rsidP="00986872">
            <w:pPr>
              <w:rPr>
                <w:rFonts w:asciiTheme="majorBidi" w:hAnsiTheme="majorBidi" w:cstheme="majorBidi"/>
                <w:b/>
                <w:color w:val="000000" w:themeColor="text1"/>
                <w:sz w:val="16"/>
                <w:szCs w:val="16"/>
              </w:rPr>
            </w:pPr>
            <w:r w:rsidRPr="00C91E25">
              <w:rPr>
                <w:rFonts w:asciiTheme="majorBidi" w:hAnsiTheme="majorBidi" w:cstheme="majorBidi"/>
                <w:color w:val="000000" w:themeColor="text1"/>
                <w:sz w:val="16"/>
                <w:szCs w:val="16"/>
              </w:rPr>
              <w:t>Supported</w:t>
            </w:r>
          </w:p>
        </w:tc>
      </w:tr>
      <w:tr w:rsidR="00C91E25" w:rsidRPr="00C91E25" w:rsidTr="00986872">
        <w:tc>
          <w:tcPr>
            <w:tcW w:w="715" w:type="dxa"/>
            <w:shd w:val="clear" w:color="auto" w:fill="D9D9D9" w:themeFill="background1" w:themeFillShade="D9"/>
          </w:tcPr>
          <w:p w:rsidR="00986872" w:rsidRPr="00C91E25" w:rsidRDefault="00081F20" w:rsidP="00986872">
            <w:pPr>
              <w:rPr>
                <w:rFonts w:asciiTheme="majorBidi" w:hAnsiTheme="majorBidi" w:cstheme="majorBidi"/>
                <w:b/>
                <w:color w:val="000000" w:themeColor="text1"/>
                <w:sz w:val="16"/>
                <w:szCs w:val="16"/>
              </w:rPr>
            </w:pPr>
            <w:r w:rsidRPr="00C91E25">
              <w:rPr>
                <w:rFonts w:asciiTheme="majorBidi" w:hAnsiTheme="majorBidi" w:cstheme="majorBidi"/>
                <w:b/>
                <w:color w:val="000000" w:themeColor="text1"/>
                <w:sz w:val="16"/>
                <w:szCs w:val="16"/>
              </w:rPr>
              <w:t>H7(b)</w:t>
            </w:r>
          </w:p>
        </w:tc>
        <w:tc>
          <w:tcPr>
            <w:tcW w:w="1246"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20"/>
              </w:rPr>
              <w:t>VCS×Hbt→VRA</w:t>
            </w:r>
          </w:p>
        </w:tc>
        <w:tc>
          <w:tcPr>
            <w:tcW w:w="810"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3</w:t>
            </w:r>
          </w:p>
        </w:tc>
        <w:tc>
          <w:tcPr>
            <w:tcW w:w="1002" w:type="dxa"/>
          </w:tcPr>
          <w:p w:rsidR="00986872" w:rsidRPr="00C91E25" w:rsidRDefault="00986872" w:rsidP="00986872">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05</w:t>
            </w:r>
          </w:p>
        </w:tc>
        <w:tc>
          <w:tcPr>
            <w:tcW w:w="1219" w:type="dxa"/>
          </w:tcPr>
          <w:p w:rsidR="001E662F" w:rsidRPr="00C91E25" w:rsidRDefault="003E1BFD" w:rsidP="003E1BFD">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t>Theoretical Null retained</w:t>
            </w:r>
          </w:p>
        </w:tc>
      </w:tr>
    </w:tbl>
    <w:p w:rsidR="005624E3" w:rsidRPr="00C91E25" w:rsidRDefault="005624E3" w:rsidP="00986872">
      <w:pPr>
        <w:rPr>
          <w:rFonts w:asciiTheme="majorBidi" w:hAnsiTheme="majorBidi" w:cstheme="majorBidi"/>
          <w:color w:val="000000" w:themeColor="text1"/>
          <w:sz w:val="16"/>
          <w:szCs w:val="16"/>
        </w:rPr>
      </w:pPr>
    </w:p>
    <w:p w:rsidR="008053AC" w:rsidRPr="00C91E25" w:rsidRDefault="008053AC">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br w:type="page"/>
      </w:r>
    </w:p>
    <w:p w:rsidR="008B2DB8" w:rsidRPr="00C91E25" w:rsidRDefault="008053AC" w:rsidP="00BF4045">
      <w:pPr>
        <w:rPr>
          <w:rFonts w:asciiTheme="majorBidi" w:hAnsiTheme="majorBidi" w:cstheme="majorBidi"/>
          <w:color w:val="000000" w:themeColor="text1"/>
        </w:rPr>
      </w:pPr>
      <w:r w:rsidRPr="00C91E25">
        <w:rPr>
          <w:rFonts w:asciiTheme="majorBidi" w:hAnsiTheme="majorBidi" w:cstheme="majorBidi"/>
          <w:color w:val="000000" w:themeColor="text1"/>
          <w:sz w:val="16"/>
          <w:szCs w:val="16"/>
        </w:rPr>
        <w:lastRenderedPageBreak/>
        <w:t>References</w:t>
      </w:r>
      <w:r w:rsidRPr="00C91E25">
        <w:rPr>
          <w:rFonts w:asciiTheme="majorBidi" w:hAnsiTheme="majorBidi" w:cstheme="majorBidi"/>
          <w:color w:val="000000" w:themeColor="text1"/>
        </w:rPr>
        <w:t xml:space="preserve"> </w:t>
      </w:r>
    </w:p>
    <w:p w:rsidR="00EE2BF0" w:rsidRPr="00C91E25" w:rsidRDefault="00A02C4C"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color w:val="000000" w:themeColor="text1"/>
          <w:sz w:val="16"/>
          <w:szCs w:val="16"/>
        </w:rPr>
        <w:fldChar w:fldCharType="begin" w:fldLock="1"/>
      </w:r>
      <w:r w:rsidRPr="00C91E25">
        <w:rPr>
          <w:rFonts w:asciiTheme="majorBidi" w:hAnsiTheme="majorBidi" w:cstheme="majorBidi"/>
          <w:color w:val="000000" w:themeColor="text1"/>
          <w:sz w:val="16"/>
          <w:szCs w:val="16"/>
        </w:rPr>
        <w:instrText xml:space="preserve">ADDIN Mendeley Bibliography CSL_BIBLIOGRAPHY </w:instrText>
      </w:r>
      <w:r w:rsidRPr="00C91E25">
        <w:rPr>
          <w:rFonts w:asciiTheme="majorBidi" w:hAnsiTheme="majorBidi" w:cstheme="majorBidi"/>
          <w:color w:val="000000" w:themeColor="text1"/>
          <w:sz w:val="16"/>
          <w:szCs w:val="16"/>
        </w:rPr>
        <w:fldChar w:fldCharType="separate"/>
      </w:r>
      <w:r w:rsidRPr="00C91E25">
        <w:rPr>
          <w:rFonts w:asciiTheme="majorBidi" w:hAnsiTheme="majorBidi" w:cstheme="majorBidi"/>
          <w:noProof/>
          <w:color w:val="000000" w:themeColor="text1"/>
          <w:sz w:val="16"/>
          <w:szCs w:val="24"/>
        </w:rPr>
        <w:t>Adams, B.L.M., Stavropoulos, V., Burleigh, T.L., Liew, L.W.L., Beard, C.L., Griffiths, M.D., 2018. Internet Gaming Disorder Behaviors in Emergent Adulthood : a Pilot Study Examining the Interplay Between Anxiety and Family Cohesion.</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Ariningsih, P.K., Nainggolan, M., Sandy, I., Widyasti, D., 2016. Understanding the Impulsiveness Effect of a Web Design on Online Fashion Stores * 591–597.</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Balcerowska, J.M., Bereznowski, P., Biernatowska, A., Atroszko, P.A., Pallesen, S., Andreassen, C.S., 2020. Is it meaningful to distinguish between Facebook addiction and social networking sites addiction ? Psychometric analysis of Facebook addiction and social networking sites addiction scales.</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Barnes, S.J., Pressey, A.D., Scornavacca, E., 2018. Mobile Ubiquity : Understanding the Relationship between Cognitive Absorption , Smartphone Addiction and Social Network Services, Computers in Human Behavior. Elsevier B.V. https://doi.org/10.1016/j.chb.2018.09.013</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Bergin, R., 2015. Media Richness. Dep. Homel. Def. Secur.</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Bogicevic, V., Seo, S., Kandampully, J.A., Liu, S.Q., Rudd, N.A., 2019. Virtual reality presence as a preamble of tourism experience : The role of mental imagery. Tour. Manag. 74, 55–64. https://doi.org/10.1016/j.tourman.2019.02.009</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Brooks, G., Ferrari, M., Clark, L., 2020. Cognitive factors in gambling disorder , a behavioral addiction, Cognition and Addiction. Elsevier Inc. https://doi.org/10.1016/B978-0-12-815298-0.00015-0</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Çakiro, Ü., Göko, S., 2019. Development of fire safety behavioral skills via virtual reality 133, 56–68. https://doi.org/10.1016/j.compedu.2019.01.014</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Carulli, M., Bordegoni, M., Cugini, U., Bordegoni, M., Cugini, U., 2015. Integrating Scents Simulation in Virtual Reality Multisensory Environment for Industrial Products Evaluation Integrating Scents Simulation in Virtual Reality Multisensory Environment for Industrial Products Evaluation. Assoc. Comput. Mach. 4360. https://doi.org/10.1080/16864360.2015.1114390</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Chen, Y., Hsu, C., 2020. Self-regulated mobile game-based English learning in a virtual reality environment. Comput. Educ. 103910. https://doi.org/10.1016/j.compedu.2020.103910</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Çınar, M., Bahçeci, F., Dikmen, S., 2020. Examining internet addiction levels of high school last-grade students 15, 233–241. https://doi.org/10.5897/ERR2020.3901</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Cuperus, A.A., Keizer, A., Evers, A.W.M., Houten, M.M.L. Van Den, Teijink, J.A.W., Ham, I.J.M. Van Der, 2017. Manipulating spatial distance in virtual reality: Effects on treadmill walking performance in patients with intermittent claudication. Comput. Human Behav. https://doi.org/10.1016/j.chb.2017.10.037</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Digi-Capital, 2016. Augmented/Virtual Reality revenue forecast revised to hit $120 billion by 2020 [WWW Document]. Augment. Real. Rep. 2016.</w:t>
      </w:r>
    </w:p>
    <w:p w:rsidR="00AA6D0A" w:rsidRPr="00C91E25" w:rsidRDefault="00EE2BF0" w:rsidP="00AA6D0A">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Fromberger, P., Meyer, S., Kempf, C., Jordan, K., Müller, J.L., 2015. Virtual viewing time: The relationship between presence and sexual interest in androphilic and gynephilic men. PLoS One 10, 1–28. https://doi.org/10.1371/journal.pone.0127156</w:t>
      </w:r>
    </w:p>
    <w:p w:rsidR="00AA6D0A" w:rsidRPr="00C91E25" w:rsidRDefault="00AA6D0A" w:rsidP="00AA6D0A">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16"/>
        </w:rPr>
      </w:pPr>
      <w:r w:rsidRPr="00C91E25">
        <w:rPr>
          <w:rFonts w:asciiTheme="majorBidi" w:eastAsia="Times New Roman" w:hAnsiTheme="majorBidi" w:cstheme="majorBidi"/>
          <w:color w:val="000000" w:themeColor="text1"/>
          <w:sz w:val="16"/>
          <w:szCs w:val="16"/>
        </w:rPr>
        <w:t xml:space="preserve">Gong, M., Yu, L., &amp; Luqman, A. (2020). Understanding the formation mechanism of mobile social networking site addiction: evidence from WeChat users. </w:t>
      </w:r>
      <w:r w:rsidRPr="00C91E25">
        <w:rPr>
          <w:rFonts w:asciiTheme="majorBidi" w:eastAsia="Times New Roman" w:hAnsiTheme="majorBidi" w:cstheme="majorBidi"/>
          <w:i/>
          <w:iCs/>
          <w:color w:val="000000" w:themeColor="text1"/>
          <w:sz w:val="16"/>
          <w:szCs w:val="16"/>
        </w:rPr>
        <w:t>Behaviour &amp; Information Technology</w:t>
      </w:r>
      <w:r w:rsidRPr="00C91E25">
        <w:rPr>
          <w:rFonts w:asciiTheme="majorBidi" w:eastAsia="Times New Roman" w:hAnsiTheme="majorBidi" w:cstheme="majorBidi"/>
          <w:color w:val="000000" w:themeColor="text1"/>
          <w:sz w:val="16"/>
          <w:szCs w:val="16"/>
        </w:rPr>
        <w:t xml:space="preserve">, </w:t>
      </w:r>
      <w:r w:rsidRPr="00C91E25">
        <w:rPr>
          <w:rFonts w:asciiTheme="majorBidi" w:eastAsia="Times New Roman" w:hAnsiTheme="majorBidi" w:cstheme="majorBidi"/>
          <w:i/>
          <w:iCs/>
          <w:color w:val="000000" w:themeColor="text1"/>
          <w:sz w:val="16"/>
          <w:szCs w:val="16"/>
        </w:rPr>
        <w:t>39</w:t>
      </w:r>
      <w:r w:rsidRPr="00C91E25">
        <w:rPr>
          <w:rFonts w:asciiTheme="majorBidi" w:eastAsia="Times New Roman" w:hAnsiTheme="majorBidi" w:cstheme="majorBidi"/>
          <w:color w:val="000000" w:themeColor="text1"/>
          <w:sz w:val="16"/>
          <w:szCs w:val="16"/>
        </w:rPr>
        <w:t>(11), 1176–1191.</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Ham, I.J.M. Van Der, Klaassen, F., Schie, K. Van, Cuperus, A., 2019. Computers in Human Behavior Elapsed time estimates in virtual reality and the physical world : The role of arousal and emotional valence. Comput. Human Behav. 94, 77–81. https://doi.org/10.1016/j.chb.2019.01.005</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Hu, L., Bentler, P.M., 1999. Cutoff criteria for fit indexes in covariance structure analysis: Conventional criteria versus new alternatives. Struct. Equ. Model. A Multidiscip. J. 6, 1–55. https://doi.org/10.1080/10705519909540118</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Jang, S., Vitale, J.M., Jyung, R.W., Black, J.B., 2017. Direct manipulation is better than passive viewing for learning anatomy in a three- dimensional virtual reality environment. Comput. Educ. https://doi.org/10.1016/j.compedu.2016.12.009</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Jang, Y., Park, E., 2019. An adoption model for virtual reality games: The roles of presence and enjoyment. Telemat. Informatics 42, 101239. https://doi.org/10.1016/j.tele.2019.101239</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Jung, K.E., Lee, H., 2018. The adoption of virtual reality devices : The technology acceptance model integrating enjoyment , social interaction , and strength of the social ties. Telemat. Informatics. https://doi.org/10.1016/j.tele.2018.12.006</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Kim, M., Park, M., Park, J., Kim, J., Kim, E., Kim, M., Park, M., 2018. The role of multidimensional switching barriers on the cognitive and affective satisfaction-loyalty link in mobile communication services: Coupling in moderating effects. Comput. Human Behav. https://doi.org/10.1016/j.chb.2018.05.024</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Leon-larios, F., Saavedra-macias, F.J., Albar-, M.J., Gomez-baya, D., 2019. Pornography influence among young students: adaptation and validation of pornography consumption inventory into Spanish. J. Sex Marital Ther. https://doi.org/10.1080/0092623X.2019.1610124</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Merchant, Z., Goetz, E.T., Cifuentes, L., Keeney-Kennicutt, W., Davis, T.J., 2014. Effectiveness of virtual reality-based instruction on students’ learning outcomes in K-12 and higher education: A meta-analysis. Comput. Educ. https://doi.org/10.1016/j.compedu.2013.07.033</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lastRenderedPageBreak/>
        <w:t>Misra, R., Singh, S., Singh, N., 2020. Assessing Behavioral Patterns for Online Gaming Addiction: A Study Among Indian Youth 10, 43–64. https://doi.org/10.4018/IJCBPL.2020040104</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Perales, J.C., King, D.L., Navas, J.F., Schimmenti, A., Sescousse, G., Starcevic, V., Holst, R.J. Van, Billieux, J., 2020. Neuroscience and Biobehavioral Reviews Learning to lose control : A process-based account of behavioral addiction. Neurosci. Biobehav. Rev. 108, 771–780. https://doi.org/10.1016/j.neubiorev.2019.12.025</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Pillet, J., Daniel, K., Carillo, A., 2016. Email-free collaboration : An exploratory study on the formation of new work habits among knowledge workers. Int. J. Inf. Manage. 36, 113–125. https://doi.org/10.1016/j.ijinfomgt.2015.11.001</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 xml:space="preserve">Selzer, M.N., Gazcon, N.F., Larrea, M.L., 2019. Effects of virtual presence and learning outcome using low-end virtual reality systems </w:t>
      </w:r>
      <w:r w:rsidRPr="00C91E25">
        <w:rPr>
          <w:rFonts w:ascii="Segoe UI Symbol" w:hAnsi="Segoe UI Symbol" w:cs="Segoe UI Symbol"/>
          <w:noProof/>
          <w:color w:val="000000" w:themeColor="text1"/>
          <w:sz w:val="16"/>
          <w:szCs w:val="24"/>
        </w:rPr>
        <w:t>☆</w:t>
      </w:r>
      <w:r w:rsidRPr="00C91E25">
        <w:rPr>
          <w:rFonts w:asciiTheme="majorBidi" w:hAnsiTheme="majorBidi" w:cstheme="majorBidi"/>
          <w:noProof/>
          <w:color w:val="000000" w:themeColor="text1"/>
          <w:sz w:val="16"/>
          <w:szCs w:val="24"/>
        </w:rPr>
        <w:t>. Displays 59, 9–15. https://doi.org/10.1016/j.displa.2019.04.002</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Siegle, D., 2019. Seeing Is Believing Using Virtual and Augmented Reality to Enhance Student Learning 46–52. https://doi.org/10.1177/1076217518804854</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Slater, M., Sanchez-Vives, M. V., 2016. Enhancing our lives with immersive virtual reality. Front. Robot. AI. https://doi.org/10.3389/frobt.2016.00074</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Southgate, A.E., 2018. Immersive virtual reality , children and school education : A literature review for teachers .</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szCs w:val="24"/>
        </w:rPr>
      </w:pPr>
      <w:r w:rsidRPr="00C91E25">
        <w:rPr>
          <w:rFonts w:asciiTheme="majorBidi" w:hAnsiTheme="majorBidi" w:cstheme="majorBidi"/>
          <w:noProof/>
          <w:color w:val="000000" w:themeColor="text1"/>
          <w:sz w:val="16"/>
          <w:szCs w:val="24"/>
        </w:rPr>
        <w:t>Suki, N.M., Ramayah, T., 2010. User Acceptance of the E-Government Services in Malaysia : Structural Equation Modelling Approach. Interdiscip. J. Information, Knowledge, Manag. 5.</w:t>
      </w:r>
    </w:p>
    <w:p w:rsidR="00EE2BF0" w:rsidRPr="00C91E25" w:rsidRDefault="00EE2BF0" w:rsidP="00EE2BF0">
      <w:pPr>
        <w:widowControl w:val="0"/>
        <w:autoSpaceDE w:val="0"/>
        <w:autoSpaceDN w:val="0"/>
        <w:adjustRightInd w:val="0"/>
        <w:spacing w:line="240" w:lineRule="auto"/>
        <w:ind w:left="480" w:hanging="480"/>
        <w:rPr>
          <w:rFonts w:asciiTheme="majorBidi" w:hAnsiTheme="majorBidi" w:cstheme="majorBidi"/>
          <w:noProof/>
          <w:color w:val="000000" w:themeColor="text1"/>
          <w:sz w:val="16"/>
        </w:rPr>
      </w:pPr>
      <w:r w:rsidRPr="00C91E25">
        <w:rPr>
          <w:rFonts w:asciiTheme="majorBidi" w:hAnsiTheme="majorBidi" w:cstheme="majorBidi"/>
          <w:noProof/>
          <w:color w:val="000000" w:themeColor="text1"/>
          <w:sz w:val="16"/>
          <w:szCs w:val="24"/>
        </w:rPr>
        <w:t>Wood, M., Wood, G., Balaam, M., 2017. “They’re just tixel pits, man”: Disputing the ‘Reality’ of virtual reality pornography through the story completion method. Conf. Hum. Factors Comput. Syst. - Proc. 2017-May, 5439–5451. https://doi.org/10.1145/3025453.3025762</w:t>
      </w:r>
    </w:p>
    <w:p w:rsidR="00A02C4C" w:rsidRPr="00C91E25" w:rsidRDefault="00A02C4C">
      <w:pPr>
        <w:rPr>
          <w:rFonts w:asciiTheme="majorBidi" w:hAnsiTheme="majorBidi" w:cstheme="majorBidi"/>
          <w:color w:val="000000" w:themeColor="text1"/>
          <w:sz w:val="16"/>
          <w:szCs w:val="16"/>
        </w:rPr>
      </w:pPr>
      <w:r w:rsidRPr="00C91E25">
        <w:rPr>
          <w:rFonts w:asciiTheme="majorBidi" w:hAnsiTheme="majorBidi" w:cstheme="majorBidi"/>
          <w:color w:val="000000" w:themeColor="text1"/>
          <w:sz w:val="16"/>
          <w:szCs w:val="16"/>
        </w:rPr>
        <w:fldChar w:fldCharType="end"/>
      </w:r>
    </w:p>
    <w:sectPr w:rsidR="00A02C4C" w:rsidRPr="00C91E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7B4D"/>
    <w:rsid w:val="00081F20"/>
    <w:rsid w:val="000B6F15"/>
    <w:rsid w:val="000E31F0"/>
    <w:rsid w:val="000E7944"/>
    <w:rsid w:val="0011403B"/>
    <w:rsid w:val="00165075"/>
    <w:rsid w:val="001B1DF5"/>
    <w:rsid w:val="001E662F"/>
    <w:rsid w:val="001F7979"/>
    <w:rsid w:val="003677FD"/>
    <w:rsid w:val="003E1BFD"/>
    <w:rsid w:val="003E6767"/>
    <w:rsid w:val="00437B4D"/>
    <w:rsid w:val="00444072"/>
    <w:rsid w:val="00555B9E"/>
    <w:rsid w:val="005624E3"/>
    <w:rsid w:val="005B3869"/>
    <w:rsid w:val="00667100"/>
    <w:rsid w:val="006F0BBA"/>
    <w:rsid w:val="006F1507"/>
    <w:rsid w:val="007608F9"/>
    <w:rsid w:val="007B2F2C"/>
    <w:rsid w:val="008053AC"/>
    <w:rsid w:val="00834E24"/>
    <w:rsid w:val="0087336F"/>
    <w:rsid w:val="008B2DB8"/>
    <w:rsid w:val="00926E3E"/>
    <w:rsid w:val="00933B51"/>
    <w:rsid w:val="00937924"/>
    <w:rsid w:val="00986872"/>
    <w:rsid w:val="00A02C4C"/>
    <w:rsid w:val="00A40FBE"/>
    <w:rsid w:val="00A6571D"/>
    <w:rsid w:val="00AA6D0A"/>
    <w:rsid w:val="00BD54CF"/>
    <w:rsid w:val="00BF4045"/>
    <w:rsid w:val="00C91E25"/>
    <w:rsid w:val="00CF54E3"/>
    <w:rsid w:val="00D654FC"/>
    <w:rsid w:val="00DA076D"/>
    <w:rsid w:val="00EE2BF0"/>
    <w:rsid w:val="00F83DF2"/>
    <w:rsid w:val="00FD127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D5B716-DE9B-4A64-A0A7-6E9D729E3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3869"/>
    <w:rPr>
      <w:sz w:val="16"/>
      <w:szCs w:val="16"/>
    </w:rPr>
  </w:style>
  <w:style w:type="paragraph" w:styleId="CommentText">
    <w:name w:val="annotation text"/>
    <w:basedOn w:val="Normal"/>
    <w:link w:val="CommentTextChar"/>
    <w:uiPriority w:val="99"/>
    <w:semiHidden/>
    <w:unhideWhenUsed/>
    <w:rsid w:val="005B3869"/>
    <w:pPr>
      <w:spacing w:after="200" w:line="240" w:lineRule="auto"/>
    </w:pPr>
    <w:rPr>
      <w:rFonts w:eastAsiaTheme="minorEastAsia"/>
      <w:sz w:val="20"/>
      <w:szCs w:val="20"/>
      <w:lang w:val="en-US" w:eastAsia="zh-CN"/>
    </w:rPr>
  </w:style>
  <w:style w:type="character" w:customStyle="1" w:styleId="CommentTextChar">
    <w:name w:val="Comment Text Char"/>
    <w:basedOn w:val="DefaultParagraphFont"/>
    <w:link w:val="CommentText"/>
    <w:uiPriority w:val="99"/>
    <w:semiHidden/>
    <w:rsid w:val="005B3869"/>
    <w:rPr>
      <w:rFonts w:eastAsiaTheme="minorEastAsia"/>
      <w:sz w:val="20"/>
      <w:szCs w:val="20"/>
      <w:lang w:val="en-US" w:eastAsia="zh-CN"/>
    </w:rPr>
  </w:style>
  <w:style w:type="paragraph" w:styleId="BalloonText">
    <w:name w:val="Balloon Text"/>
    <w:basedOn w:val="Normal"/>
    <w:link w:val="BalloonTextChar"/>
    <w:uiPriority w:val="99"/>
    <w:semiHidden/>
    <w:unhideWhenUsed/>
    <w:rsid w:val="005B38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869"/>
    <w:rPr>
      <w:rFonts w:ascii="Segoe UI" w:hAnsi="Segoe UI" w:cs="Segoe UI"/>
      <w:sz w:val="18"/>
      <w:szCs w:val="18"/>
    </w:rPr>
  </w:style>
  <w:style w:type="table" w:styleId="TableGrid">
    <w:name w:val="Table Grid"/>
    <w:basedOn w:val="TableNormal"/>
    <w:uiPriority w:val="39"/>
    <w:rsid w:val="008B2DB8"/>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B2DB8"/>
    <w:pPr>
      <w:spacing w:after="200" w:line="240" w:lineRule="auto"/>
    </w:pPr>
    <w:rPr>
      <w:rFonts w:eastAsiaTheme="minorEastAsia"/>
      <w:i/>
      <w:iCs/>
      <w:color w:val="44546A" w:themeColor="text2"/>
      <w:sz w:val="18"/>
      <w:szCs w:val="18"/>
      <w:lang w:val="en-US" w:eastAsia="zh-CN"/>
    </w:rPr>
  </w:style>
  <w:style w:type="paragraph" w:styleId="NoSpacing">
    <w:name w:val="No Spacing"/>
    <w:uiPriority w:val="1"/>
    <w:qFormat/>
    <w:rsid w:val="00986872"/>
    <w:pPr>
      <w:spacing w:after="0" w:line="240" w:lineRule="auto"/>
    </w:pPr>
    <w:rPr>
      <w:rFonts w:ascii="Calibri" w:eastAsia="SimSu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2513F-27B1-404F-B4A7-78BCA6731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0485</Words>
  <Characters>59771</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I</dc:creator>
  <cp:keywords/>
  <dc:description/>
  <cp:lastModifiedBy>Shaz</cp:lastModifiedBy>
  <cp:revision>7</cp:revision>
  <cp:lastPrinted>2026-06-01T06:48:00Z</cp:lastPrinted>
  <dcterms:created xsi:type="dcterms:W3CDTF">2026-06-01T06:48:00Z</dcterms:created>
  <dcterms:modified xsi:type="dcterms:W3CDTF">2026-06-05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6ea1a3-2f4b-3078-b5ae-f1c5091be17b</vt:lpwstr>
  </property>
  <property fmtid="{D5CDD505-2E9C-101B-9397-08002B2CF9AE}" pid="4" name="Mendeley Citation Style_1">
    <vt:lpwstr>http://www.zotero.org/styles/technological-forecasting-and-social-chang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merald-harvard</vt:lpwstr>
  </property>
  <property fmtid="{D5CDD505-2E9C-101B-9397-08002B2CF9AE}" pid="10" name="Mendeley Recent Style Name 2_1">
    <vt:lpwstr>Emerald - Harvard</vt:lpwstr>
  </property>
  <property fmtid="{D5CDD505-2E9C-101B-9397-08002B2CF9AE}" pid="11" name="Mendeley Recent Style Id 3_1">
    <vt:lpwstr>http://www.zotero.org/styles/habitat-international</vt:lpwstr>
  </property>
  <property fmtid="{D5CDD505-2E9C-101B-9397-08002B2CF9AE}" pid="12" name="Mendeley Recent Style Name 3_1">
    <vt:lpwstr>Habitat International</vt:lpwstr>
  </property>
  <property fmtid="{D5CDD505-2E9C-101B-9397-08002B2CF9AE}" pid="13" name="Mendeley Recent Style Id 4_1">
    <vt:lpwstr>http://www.zotero.org/styles/health-and-place</vt:lpwstr>
  </property>
  <property fmtid="{D5CDD505-2E9C-101B-9397-08002B2CF9AE}" pid="14" name="Mendeley Recent Style Name 4_1">
    <vt:lpwstr>Health and Place</vt:lpwstr>
  </property>
  <property fmtid="{D5CDD505-2E9C-101B-9397-08002B2CF9AE}" pid="15" name="Mendeley Recent Style Id 5_1">
    <vt:lpwstr>http://www.zotero.org/styles/journal-of-environmental-management</vt:lpwstr>
  </property>
  <property fmtid="{D5CDD505-2E9C-101B-9397-08002B2CF9AE}" pid="16" name="Mendeley Recent Style Name 5_1">
    <vt:lpwstr>Journal of Environmental Management</vt:lpwstr>
  </property>
  <property fmtid="{D5CDD505-2E9C-101B-9397-08002B2CF9AE}" pid="17" name="Mendeley Recent Style Id 6_1">
    <vt:lpwstr>http://www.zotero.org/styles/taylor-and-francis-apa</vt:lpwstr>
  </property>
  <property fmtid="{D5CDD505-2E9C-101B-9397-08002B2CF9AE}" pid="18" name="Mendeley Recent Style Name 6_1">
    <vt:lpwstr>Taylor &amp; Francis - APA</vt:lpwstr>
  </property>
  <property fmtid="{D5CDD505-2E9C-101B-9397-08002B2CF9AE}" pid="19" name="Mendeley Recent Style Id 7_1">
    <vt:lpwstr>http://www.zotero.org/styles/technological-forecasting-and-social-change</vt:lpwstr>
  </property>
  <property fmtid="{D5CDD505-2E9C-101B-9397-08002B2CF9AE}" pid="20" name="Mendeley Recent Style Name 7_1">
    <vt:lpwstr>Technological Forecasting &amp; Social Change</vt:lpwstr>
  </property>
  <property fmtid="{D5CDD505-2E9C-101B-9397-08002B2CF9AE}" pid="21" name="Mendeley Recent Style Id 8_1">
    <vt:lpwstr>http://www.zotero.org/styles/transportation-research-part-d</vt:lpwstr>
  </property>
  <property fmtid="{D5CDD505-2E9C-101B-9397-08002B2CF9AE}" pid="22" name="Mendeley Recent Style Name 8_1">
    <vt:lpwstr>Transportation Research Part D</vt:lpwstr>
  </property>
  <property fmtid="{D5CDD505-2E9C-101B-9397-08002B2CF9AE}" pid="23" name="Mendeley Recent Style Id 9_1">
    <vt:lpwstr>http://www.zotero.org/styles/world-development</vt:lpwstr>
  </property>
  <property fmtid="{D5CDD505-2E9C-101B-9397-08002B2CF9AE}" pid="24" name="Mendeley Recent Style Name 9_1">
    <vt:lpwstr>World Development</vt:lpwstr>
  </property>
</Properties>
</file>